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0D64" w:rsidRDefault="001E0D64" w:rsidP="001E0D64">
      <w:pPr>
        <w:pStyle w:val="KeinLeerraum"/>
        <w:spacing w:line="360" w:lineRule="auto"/>
        <w:jc w:val="center"/>
        <w:rPr>
          <w:rFonts w:ascii="Arial" w:hAnsi="Arial" w:cs="Arial"/>
          <w:b/>
          <w:sz w:val="24"/>
          <w:szCs w:val="24"/>
          <w:lang w:val="en-GB"/>
        </w:rPr>
      </w:pPr>
      <w:r w:rsidRPr="00384CD4">
        <w:rPr>
          <w:rFonts w:ascii="Arial" w:hAnsi="Arial" w:cs="Arial"/>
          <w:b/>
          <w:sz w:val="24"/>
          <w:szCs w:val="24"/>
          <w:lang w:val="en-GB"/>
        </w:rPr>
        <w:t>Endocannabinoid 2-arachidonoylglycerol is elevated in the coronary circulation during acute coronary syndrome</w:t>
      </w:r>
    </w:p>
    <w:p w:rsidR="001E0D64" w:rsidRPr="00495DCC" w:rsidRDefault="001E0D64" w:rsidP="001E0D64">
      <w:pPr>
        <w:pStyle w:val="KeinLeerraum"/>
        <w:spacing w:line="360" w:lineRule="auto"/>
        <w:jc w:val="center"/>
        <w:rPr>
          <w:rFonts w:ascii="Arial" w:hAnsi="Arial" w:cs="Arial"/>
          <w:b/>
          <w:sz w:val="20"/>
          <w:szCs w:val="20"/>
          <w:lang w:val="en-GB"/>
        </w:rPr>
      </w:pPr>
    </w:p>
    <w:p w:rsidR="001E0D64" w:rsidRPr="00495DCC" w:rsidRDefault="001E0D64" w:rsidP="00E03D17">
      <w:pPr>
        <w:pStyle w:val="KeinLeerraum"/>
        <w:spacing w:line="360" w:lineRule="auto"/>
        <w:jc w:val="center"/>
        <w:outlineLvl w:val="0"/>
        <w:rPr>
          <w:rFonts w:ascii="Arial" w:hAnsi="Arial" w:cs="Arial"/>
          <w:sz w:val="20"/>
          <w:szCs w:val="20"/>
          <w:vertAlign w:val="superscript"/>
        </w:rPr>
      </w:pPr>
      <w:r w:rsidRPr="00495DCC">
        <w:rPr>
          <w:rFonts w:ascii="Arial" w:hAnsi="Arial" w:cs="Arial"/>
          <w:sz w:val="20"/>
          <w:szCs w:val="20"/>
        </w:rPr>
        <w:t>Julian Jehle</w:t>
      </w:r>
      <w:r w:rsidRPr="00495DCC">
        <w:rPr>
          <w:rFonts w:ascii="Arial" w:hAnsi="Arial" w:cs="Arial"/>
          <w:sz w:val="20"/>
          <w:szCs w:val="20"/>
          <w:vertAlign w:val="superscript"/>
        </w:rPr>
        <w:t>1*</w:t>
      </w:r>
      <w:r w:rsidR="00C90C6A">
        <w:rPr>
          <w:rFonts w:ascii="Arial" w:hAnsi="Arial" w:cs="Arial"/>
          <w:sz w:val="20"/>
          <w:szCs w:val="20"/>
        </w:rPr>
        <w:t>, Hanna Goe</w:t>
      </w:r>
      <w:r w:rsidRPr="00495DCC">
        <w:rPr>
          <w:rFonts w:ascii="Arial" w:hAnsi="Arial" w:cs="Arial"/>
          <w:sz w:val="20"/>
          <w:szCs w:val="20"/>
        </w:rPr>
        <w:t>rich</w:t>
      </w:r>
      <w:r w:rsidRPr="00495DCC">
        <w:rPr>
          <w:rFonts w:ascii="Arial" w:hAnsi="Arial" w:cs="Arial"/>
          <w:sz w:val="20"/>
          <w:szCs w:val="20"/>
          <w:vertAlign w:val="superscript"/>
        </w:rPr>
        <w:t>1</w:t>
      </w:r>
      <w:r w:rsidRPr="00495DCC">
        <w:rPr>
          <w:rFonts w:ascii="Arial" w:hAnsi="Arial" w:cs="Arial"/>
          <w:sz w:val="20"/>
          <w:szCs w:val="20"/>
        </w:rPr>
        <w:t>, Laura Bindila</w:t>
      </w:r>
      <w:r w:rsidRPr="00495DCC">
        <w:rPr>
          <w:rFonts w:ascii="Arial" w:hAnsi="Arial" w:cs="Arial"/>
          <w:sz w:val="20"/>
          <w:szCs w:val="20"/>
          <w:vertAlign w:val="superscript"/>
        </w:rPr>
        <w:t>2</w:t>
      </w:r>
      <w:r w:rsidRPr="00495DCC">
        <w:rPr>
          <w:rFonts w:ascii="Arial" w:hAnsi="Arial" w:cs="Arial"/>
          <w:sz w:val="20"/>
          <w:szCs w:val="20"/>
        </w:rPr>
        <w:t>, Beat Lutz</w:t>
      </w:r>
      <w:r w:rsidRPr="00495DCC">
        <w:rPr>
          <w:rFonts w:ascii="Arial" w:hAnsi="Arial" w:cs="Arial"/>
          <w:sz w:val="20"/>
          <w:szCs w:val="20"/>
          <w:vertAlign w:val="superscript"/>
        </w:rPr>
        <w:t>2</w:t>
      </w:r>
      <w:r w:rsidRPr="00495DCC">
        <w:rPr>
          <w:rFonts w:ascii="Arial" w:hAnsi="Arial" w:cs="Arial"/>
          <w:sz w:val="20"/>
          <w:szCs w:val="20"/>
        </w:rPr>
        <w:t>, Georg Nickenig</w:t>
      </w:r>
      <w:r w:rsidRPr="00495DCC">
        <w:rPr>
          <w:rFonts w:ascii="Arial" w:hAnsi="Arial" w:cs="Arial"/>
          <w:sz w:val="20"/>
          <w:szCs w:val="20"/>
          <w:vertAlign w:val="superscript"/>
        </w:rPr>
        <w:t>1</w:t>
      </w:r>
      <w:r w:rsidRPr="00495DCC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95DCC">
        <w:rPr>
          <w:rFonts w:ascii="Arial" w:hAnsi="Arial" w:cs="Arial"/>
          <w:sz w:val="20"/>
          <w:szCs w:val="20"/>
        </w:rPr>
        <w:t>and</w:t>
      </w:r>
      <w:proofErr w:type="spellEnd"/>
      <w:r w:rsidRPr="00495DCC">
        <w:rPr>
          <w:rFonts w:ascii="Arial" w:hAnsi="Arial" w:cs="Arial"/>
          <w:sz w:val="20"/>
          <w:szCs w:val="20"/>
        </w:rPr>
        <w:t xml:space="preserve"> Vedat Tiyerili</w:t>
      </w:r>
      <w:r w:rsidRPr="00495DCC">
        <w:rPr>
          <w:rFonts w:ascii="Arial" w:hAnsi="Arial" w:cs="Arial"/>
          <w:sz w:val="20"/>
          <w:szCs w:val="20"/>
          <w:vertAlign w:val="superscript"/>
        </w:rPr>
        <w:t>1</w:t>
      </w:r>
    </w:p>
    <w:p w:rsidR="001E0D64" w:rsidRPr="00495DCC" w:rsidRDefault="001E0D64" w:rsidP="001E0D64">
      <w:pPr>
        <w:pStyle w:val="KeinLeerraum"/>
        <w:spacing w:line="360" w:lineRule="auto"/>
        <w:jc w:val="both"/>
        <w:rPr>
          <w:rFonts w:ascii="Arial" w:hAnsi="Arial" w:cs="Arial"/>
          <w:sz w:val="20"/>
          <w:szCs w:val="20"/>
          <w:vertAlign w:val="superscript"/>
        </w:rPr>
      </w:pPr>
      <w:bookmarkStart w:id="0" w:name="_GoBack"/>
      <w:bookmarkEnd w:id="0"/>
    </w:p>
    <w:p w:rsidR="001E0D64" w:rsidRPr="00495DCC" w:rsidRDefault="001E0D64" w:rsidP="001E0D64">
      <w:pPr>
        <w:pStyle w:val="KeinLeerraum"/>
        <w:spacing w:line="360" w:lineRule="auto"/>
        <w:jc w:val="both"/>
        <w:rPr>
          <w:rFonts w:ascii="Arial" w:hAnsi="Arial" w:cs="Arial"/>
          <w:sz w:val="20"/>
          <w:szCs w:val="20"/>
        </w:rPr>
      </w:pPr>
    </w:p>
    <w:p w:rsidR="001E0D64" w:rsidRPr="00495DCC" w:rsidRDefault="001E0D64" w:rsidP="001E0D64">
      <w:pPr>
        <w:pStyle w:val="KeinLeerraum"/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495DCC">
        <w:rPr>
          <w:rFonts w:ascii="Arial" w:hAnsi="Arial" w:cs="Arial"/>
          <w:sz w:val="20"/>
          <w:szCs w:val="20"/>
          <w:lang w:val="en-US"/>
        </w:rPr>
        <w:t xml:space="preserve">Department of Internal Medicine II Cardiology, </w:t>
      </w:r>
      <w:proofErr w:type="spellStart"/>
      <w:r w:rsidRPr="00495DCC">
        <w:rPr>
          <w:rFonts w:ascii="Arial" w:hAnsi="Arial" w:cs="Arial"/>
          <w:sz w:val="20"/>
          <w:szCs w:val="20"/>
          <w:lang w:val="en-US"/>
        </w:rPr>
        <w:t>Pneumology</w:t>
      </w:r>
      <w:proofErr w:type="spellEnd"/>
      <w:r w:rsidRPr="00495DCC">
        <w:rPr>
          <w:rFonts w:ascii="Arial" w:hAnsi="Arial" w:cs="Arial"/>
          <w:sz w:val="20"/>
          <w:szCs w:val="20"/>
          <w:lang w:val="en-US"/>
        </w:rPr>
        <w:t>, Angiology, University Hospital Bonn, Bonn, Germany</w:t>
      </w:r>
    </w:p>
    <w:p w:rsidR="001E0D64" w:rsidRPr="00495DCC" w:rsidRDefault="001E0D64" w:rsidP="001E0D64">
      <w:pPr>
        <w:pStyle w:val="KeinLeerraum"/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495DCC">
        <w:rPr>
          <w:rFonts w:ascii="Arial" w:hAnsi="Arial" w:cs="Arial"/>
          <w:sz w:val="20"/>
          <w:szCs w:val="20"/>
          <w:lang w:val="en-US"/>
        </w:rPr>
        <w:t>Institute of Physiological Chemistry, University Medical Center of the Johannes Gutenberg University Mainz, Mainz, Germany</w:t>
      </w:r>
    </w:p>
    <w:p w:rsidR="001E0D64" w:rsidRDefault="001E0D64" w:rsidP="001E0D64">
      <w:pPr>
        <w:spacing w:line="240" w:lineRule="auto"/>
        <w:jc w:val="both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:rsidR="001E0D64" w:rsidRDefault="001E0D64" w:rsidP="001E0D64">
      <w:pPr>
        <w:spacing w:line="240" w:lineRule="auto"/>
        <w:jc w:val="both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:rsidR="001E0D64" w:rsidRPr="00632324" w:rsidRDefault="00632324" w:rsidP="001E0D64">
      <w:pPr>
        <w:spacing w:line="240" w:lineRule="auto"/>
        <w:jc w:val="both"/>
        <w:rPr>
          <w:rFonts w:ascii="Arial" w:hAnsi="Arial" w:cs="Arial"/>
          <w:b/>
          <w:color w:val="000000"/>
          <w:sz w:val="36"/>
          <w:szCs w:val="36"/>
          <w:lang w:val="en-US"/>
        </w:rPr>
      </w:pPr>
      <w:r w:rsidRPr="00632324">
        <w:rPr>
          <w:rFonts w:ascii="Arial" w:hAnsi="Arial" w:cs="Arial"/>
          <w:b/>
          <w:color w:val="000000"/>
          <w:sz w:val="36"/>
          <w:szCs w:val="36"/>
          <w:lang w:val="en-US"/>
        </w:rPr>
        <w:t>Supporting Information</w:t>
      </w:r>
    </w:p>
    <w:p w:rsidR="00632324" w:rsidRDefault="00632324" w:rsidP="001E0D64">
      <w:pPr>
        <w:spacing w:line="240" w:lineRule="auto"/>
        <w:jc w:val="both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:rsidR="001E0D64" w:rsidRPr="006B34A1" w:rsidRDefault="00C844FA" w:rsidP="001E0D64">
      <w:pPr>
        <w:spacing w:line="240" w:lineRule="auto"/>
        <w:jc w:val="both"/>
        <w:rPr>
          <w:rFonts w:ascii="Arial" w:hAnsi="Arial" w:cs="Arial"/>
          <w:color w:val="FF0000"/>
          <w:sz w:val="20"/>
          <w:szCs w:val="20"/>
          <w:lang w:val="en-US"/>
        </w:rPr>
      </w:pPr>
      <w:proofErr w:type="gramStart"/>
      <w:r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S1</w:t>
      </w:r>
      <w:r w:rsidR="001E0D64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 Table</w:t>
      </w:r>
      <w:r w:rsidR="001E0D64" w:rsidRPr="00372453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.</w:t>
      </w:r>
      <w:proofErr w:type="gramEnd"/>
      <w:r w:rsidR="001E0D64" w:rsidRPr="00372453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 Pearson’s </w:t>
      </w:r>
      <w:r w:rsidR="001E0D64" w:rsidRPr="00372453">
        <w:rPr>
          <w:rFonts w:ascii="Arial" w:hAnsi="Arial" w:cs="Arial"/>
          <w:b/>
          <w:sz w:val="20"/>
          <w:szCs w:val="20"/>
          <w:lang w:val="en-US"/>
        </w:rPr>
        <w:t xml:space="preserve">correlation coefficients (r) of endocannabinoid levels (sheath) with clinical parameters and laboratory findings. </w:t>
      </w:r>
    </w:p>
    <w:tbl>
      <w:tblPr>
        <w:tblStyle w:val="Tabellenraster"/>
        <w:tblW w:w="93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1630"/>
        <w:gridCol w:w="1630"/>
        <w:gridCol w:w="1630"/>
        <w:gridCol w:w="1630"/>
      </w:tblGrid>
      <w:tr w:rsidR="001E0D64" w:rsidRPr="006B34A1" w:rsidTr="00C8319F">
        <w:trPr>
          <w:trHeight w:val="300"/>
        </w:trPr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E0D64" w:rsidRPr="006B34A1" w:rsidRDefault="001E0D64" w:rsidP="00C8319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</w:pPr>
            <w:r w:rsidRPr="006B34A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  <w:t>Correlation with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:rsidR="001E0D64" w:rsidRPr="006B34A1" w:rsidRDefault="001E0D64" w:rsidP="00C8319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</w:pPr>
            <w:r w:rsidRPr="006B34A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  <w:t>2-AG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:rsidR="001E0D64" w:rsidRPr="006B34A1" w:rsidRDefault="001E0D64" w:rsidP="00C8319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</w:pPr>
            <w:r w:rsidRPr="006B34A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  <w:t>AEA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:rsidR="001E0D64" w:rsidRPr="006B34A1" w:rsidRDefault="001E0D64" w:rsidP="00C8319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</w:pPr>
            <w:r w:rsidRPr="006B34A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  <w:t>PEA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:rsidR="001E0D64" w:rsidRPr="006B34A1" w:rsidRDefault="001E0D64" w:rsidP="00C8319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</w:pPr>
            <w:r w:rsidRPr="006B34A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  <w:t xml:space="preserve">AA </w:t>
            </w:r>
          </w:p>
        </w:tc>
      </w:tr>
      <w:tr w:rsidR="00677B85" w:rsidRPr="006B34A1" w:rsidTr="00EC2802">
        <w:trPr>
          <w:trHeight w:val="300"/>
        </w:trPr>
        <w:tc>
          <w:tcPr>
            <w:tcW w:w="280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77B85" w:rsidRPr="006B34A1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B34A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ge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vAlign w:val="center"/>
          </w:tcPr>
          <w:p w:rsidR="00677B85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 =</w:t>
            </w:r>
            <w:r w:rsidR="002D6A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0259</w:t>
            </w:r>
          </w:p>
          <w:p w:rsidR="00677B85" w:rsidRPr="006B34A1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 =</w:t>
            </w:r>
            <w:r w:rsidR="002D6A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8256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vAlign w:val="center"/>
          </w:tcPr>
          <w:p w:rsidR="00677B85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 =</w:t>
            </w:r>
            <w:r w:rsidR="00434C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1164</w:t>
            </w:r>
          </w:p>
          <w:p w:rsidR="00677B85" w:rsidRPr="006B34A1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 =</w:t>
            </w:r>
            <w:r w:rsidR="00434C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3235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vAlign w:val="center"/>
          </w:tcPr>
          <w:p w:rsidR="00677B85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 =</w:t>
            </w:r>
            <w:r w:rsidR="009A6EE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0372</w:t>
            </w:r>
          </w:p>
          <w:p w:rsidR="00677B85" w:rsidRPr="006B34A1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 =</w:t>
            </w:r>
            <w:r w:rsidR="009A6EE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7653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vAlign w:val="center"/>
          </w:tcPr>
          <w:p w:rsidR="00677B85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 =</w:t>
            </w:r>
            <w:r w:rsidR="003848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-0.0208</w:t>
            </w:r>
          </w:p>
          <w:p w:rsidR="00677B85" w:rsidRPr="006B34A1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 =</w:t>
            </w:r>
            <w:r w:rsidR="003848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8862</w:t>
            </w:r>
          </w:p>
        </w:tc>
      </w:tr>
      <w:tr w:rsidR="00677B85" w:rsidRPr="006B34A1" w:rsidTr="007F2960">
        <w:trPr>
          <w:trHeight w:val="300"/>
        </w:trPr>
        <w:tc>
          <w:tcPr>
            <w:tcW w:w="2802" w:type="dxa"/>
            <w:noWrap/>
            <w:vAlign w:val="center"/>
            <w:hideMark/>
          </w:tcPr>
          <w:p w:rsidR="00677B85" w:rsidRPr="006B34A1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B34A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Weight</w:t>
            </w:r>
          </w:p>
        </w:tc>
        <w:tc>
          <w:tcPr>
            <w:tcW w:w="1630" w:type="dxa"/>
            <w:vAlign w:val="center"/>
          </w:tcPr>
          <w:p w:rsidR="00677B85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 =</w:t>
            </w:r>
            <w:r w:rsidR="002D6A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-0.0803</w:t>
            </w:r>
          </w:p>
          <w:p w:rsidR="00677B85" w:rsidRPr="006B34A1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 =</w:t>
            </w:r>
            <w:r w:rsidR="002D6A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5527</w:t>
            </w:r>
          </w:p>
        </w:tc>
        <w:tc>
          <w:tcPr>
            <w:tcW w:w="1630" w:type="dxa"/>
            <w:vAlign w:val="center"/>
          </w:tcPr>
          <w:p w:rsidR="00677B85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 =</w:t>
            </w:r>
            <w:r w:rsidR="00434C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2508</w:t>
            </w:r>
          </w:p>
          <w:p w:rsidR="00677B85" w:rsidRPr="006B34A1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 =</w:t>
            </w:r>
            <w:r w:rsidR="00434C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0647</w:t>
            </w:r>
          </w:p>
        </w:tc>
        <w:tc>
          <w:tcPr>
            <w:tcW w:w="1630" w:type="dxa"/>
            <w:vAlign w:val="center"/>
          </w:tcPr>
          <w:p w:rsidR="00677B85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 =</w:t>
            </w:r>
            <w:r w:rsidR="009A6EE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-0.0337</w:t>
            </w:r>
          </w:p>
          <w:p w:rsidR="00677B85" w:rsidRPr="006B34A1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 =</w:t>
            </w:r>
            <w:r w:rsidR="009A6EE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8182</w:t>
            </w:r>
          </w:p>
        </w:tc>
        <w:tc>
          <w:tcPr>
            <w:tcW w:w="1630" w:type="dxa"/>
            <w:vAlign w:val="center"/>
          </w:tcPr>
          <w:p w:rsidR="00677B85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 =</w:t>
            </w:r>
            <w:r w:rsidR="003848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2395</w:t>
            </w:r>
          </w:p>
          <w:p w:rsidR="00677B85" w:rsidRPr="006B34A1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 =</w:t>
            </w:r>
            <w:r w:rsidR="003848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0939</w:t>
            </w:r>
          </w:p>
        </w:tc>
      </w:tr>
      <w:tr w:rsidR="00677B85" w:rsidRPr="006B34A1" w:rsidTr="00E757B5">
        <w:trPr>
          <w:trHeight w:val="300"/>
        </w:trPr>
        <w:tc>
          <w:tcPr>
            <w:tcW w:w="2802" w:type="dxa"/>
            <w:noWrap/>
            <w:vAlign w:val="center"/>
            <w:hideMark/>
          </w:tcPr>
          <w:p w:rsidR="00677B85" w:rsidRPr="006B34A1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B34A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eight</w:t>
            </w:r>
          </w:p>
        </w:tc>
        <w:tc>
          <w:tcPr>
            <w:tcW w:w="1630" w:type="dxa"/>
            <w:vAlign w:val="center"/>
          </w:tcPr>
          <w:p w:rsidR="00677B85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 =</w:t>
            </w:r>
            <w:r w:rsidR="002D6A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0683</w:t>
            </w:r>
          </w:p>
          <w:p w:rsidR="00677B85" w:rsidRPr="006B34A1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 =</w:t>
            </w:r>
            <w:r w:rsidR="002D6A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6236</w:t>
            </w:r>
          </w:p>
        </w:tc>
        <w:tc>
          <w:tcPr>
            <w:tcW w:w="1630" w:type="dxa"/>
            <w:vAlign w:val="center"/>
          </w:tcPr>
          <w:p w:rsidR="00677B85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 =</w:t>
            </w:r>
            <w:r w:rsidR="00434C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-0.2616</w:t>
            </w:r>
          </w:p>
          <w:p w:rsidR="00677B85" w:rsidRPr="006B34A1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 =</w:t>
            </w:r>
            <w:r w:rsidR="00434C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0610</w:t>
            </w:r>
          </w:p>
        </w:tc>
        <w:tc>
          <w:tcPr>
            <w:tcW w:w="1630" w:type="dxa"/>
            <w:vAlign w:val="center"/>
          </w:tcPr>
          <w:p w:rsidR="00677B85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 =</w:t>
            </w:r>
            <w:r w:rsidR="009A6EE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-0.1377</w:t>
            </w:r>
          </w:p>
          <w:p w:rsidR="00677B85" w:rsidRPr="006B34A1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 =</w:t>
            </w:r>
            <w:r w:rsidR="009A6EE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3559</w:t>
            </w:r>
          </w:p>
        </w:tc>
        <w:tc>
          <w:tcPr>
            <w:tcW w:w="1630" w:type="dxa"/>
            <w:vAlign w:val="center"/>
          </w:tcPr>
          <w:p w:rsidR="00677B85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 =</w:t>
            </w:r>
            <w:r w:rsidR="003848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-0.1442</w:t>
            </w:r>
          </w:p>
          <w:p w:rsidR="00677B85" w:rsidRPr="006B34A1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 =</w:t>
            </w:r>
            <w:r w:rsidR="003848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3282</w:t>
            </w:r>
          </w:p>
        </w:tc>
      </w:tr>
      <w:tr w:rsidR="00677B85" w:rsidRPr="006B34A1" w:rsidTr="00677B85">
        <w:trPr>
          <w:trHeight w:val="300"/>
        </w:trPr>
        <w:tc>
          <w:tcPr>
            <w:tcW w:w="2802" w:type="dxa"/>
            <w:noWrap/>
            <w:vAlign w:val="center"/>
            <w:hideMark/>
          </w:tcPr>
          <w:p w:rsidR="00677B85" w:rsidRPr="006B34A1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B34A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BMI</w:t>
            </w:r>
          </w:p>
        </w:tc>
        <w:tc>
          <w:tcPr>
            <w:tcW w:w="1630" w:type="dxa"/>
            <w:vAlign w:val="center"/>
          </w:tcPr>
          <w:p w:rsidR="00677B85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 =</w:t>
            </w:r>
            <w:r w:rsidR="002D6A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-0.1158</w:t>
            </w:r>
          </w:p>
          <w:p w:rsidR="00677B85" w:rsidRPr="006B34A1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 =</w:t>
            </w:r>
            <w:r w:rsidR="002D6A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4045</w:t>
            </w:r>
          </w:p>
        </w:tc>
        <w:tc>
          <w:tcPr>
            <w:tcW w:w="1630" w:type="dxa"/>
          </w:tcPr>
          <w:p w:rsidR="00677B85" w:rsidRPr="00677B85" w:rsidRDefault="00677B85" w:rsidP="00677B8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 w:eastAsia="de-DE"/>
              </w:rPr>
            </w:pPr>
            <w:r w:rsidRPr="00677B85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 w:eastAsia="de-DE"/>
              </w:rPr>
              <w:t>r = 0.3703</w:t>
            </w:r>
          </w:p>
          <w:p w:rsidR="00677B85" w:rsidRPr="006B34A1" w:rsidRDefault="00677B85" w:rsidP="00677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77B85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 w:eastAsia="de-DE"/>
              </w:rPr>
              <w:t>p = 0.0069</w:t>
            </w:r>
          </w:p>
        </w:tc>
        <w:tc>
          <w:tcPr>
            <w:tcW w:w="1630" w:type="dxa"/>
            <w:vAlign w:val="center"/>
          </w:tcPr>
          <w:p w:rsidR="00677B85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 =</w:t>
            </w:r>
            <w:r w:rsidR="009A6EE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0460</w:t>
            </w:r>
          </w:p>
          <w:p w:rsidR="00677B85" w:rsidRPr="006B34A1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 =</w:t>
            </w:r>
            <w:r w:rsidR="009A6EE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7588</w:t>
            </w:r>
          </w:p>
        </w:tc>
        <w:tc>
          <w:tcPr>
            <w:tcW w:w="1630" w:type="dxa"/>
          </w:tcPr>
          <w:p w:rsidR="00677B85" w:rsidRPr="00677B85" w:rsidRDefault="00677B85" w:rsidP="00677B8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 w:eastAsia="de-DE"/>
              </w:rPr>
            </w:pPr>
            <w:r w:rsidRPr="00677B85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 w:eastAsia="de-DE"/>
              </w:rPr>
              <w:t>r = 0.3215</w:t>
            </w:r>
          </w:p>
          <w:p w:rsidR="00677B85" w:rsidRPr="00677B85" w:rsidRDefault="00677B85" w:rsidP="00677B8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 w:eastAsia="de-DE"/>
              </w:rPr>
            </w:pPr>
            <w:r w:rsidRPr="00677B85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 w:eastAsia="de-DE"/>
              </w:rPr>
              <w:t>p = 0.0259</w:t>
            </w:r>
          </w:p>
        </w:tc>
      </w:tr>
      <w:tr w:rsidR="00677B85" w:rsidRPr="006B34A1" w:rsidTr="00677B85">
        <w:trPr>
          <w:trHeight w:val="300"/>
        </w:trPr>
        <w:tc>
          <w:tcPr>
            <w:tcW w:w="2802" w:type="dxa"/>
            <w:noWrap/>
            <w:vAlign w:val="center"/>
            <w:hideMark/>
          </w:tcPr>
          <w:p w:rsidR="00677B85" w:rsidRPr="006B34A1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B34A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ystolic blood pressure</w:t>
            </w:r>
          </w:p>
        </w:tc>
        <w:tc>
          <w:tcPr>
            <w:tcW w:w="1630" w:type="dxa"/>
            <w:vAlign w:val="center"/>
          </w:tcPr>
          <w:p w:rsidR="00677B85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 =</w:t>
            </w:r>
            <w:r w:rsidR="002D6A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-0.1020</w:t>
            </w:r>
          </w:p>
          <w:p w:rsidR="00677B85" w:rsidRPr="006B34A1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 =</w:t>
            </w:r>
            <w:r w:rsidR="002D6A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3841</w:t>
            </w:r>
          </w:p>
        </w:tc>
        <w:tc>
          <w:tcPr>
            <w:tcW w:w="1630" w:type="dxa"/>
            <w:vAlign w:val="center"/>
          </w:tcPr>
          <w:p w:rsidR="00677B85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 =</w:t>
            </w:r>
            <w:r w:rsidR="00434C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-0.0165</w:t>
            </w:r>
          </w:p>
          <w:p w:rsidR="00677B85" w:rsidRPr="006B34A1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 =</w:t>
            </w:r>
            <w:r w:rsidR="00434C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8893</w:t>
            </w:r>
          </w:p>
        </w:tc>
        <w:tc>
          <w:tcPr>
            <w:tcW w:w="1630" w:type="dxa"/>
            <w:vAlign w:val="center"/>
          </w:tcPr>
          <w:p w:rsidR="00677B85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 =</w:t>
            </w:r>
            <w:r w:rsidR="009A6EE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-0.0326</w:t>
            </w:r>
          </w:p>
          <w:p w:rsidR="00677B85" w:rsidRPr="006B34A1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 =</w:t>
            </w:r>
            <w:r w:rsidR="009A6EE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7937</w:t>
            </w:r>
          </w:p>
        </w:tc>
        <w:tc>
          <w:tcPr>
            <w:tcW w:w="1630" w:type="dxa"/>
            <w:vAlign w:val="center"/>
          </w:tcPr>
          <w:p w:rsidR="00677B85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 =</w:t>
            </w:r>
            <w:r w:rsidR="003848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-0.0703</w:t>
            </w:r>
          </w:p>
          <w:p w:rsidR="00677B85" w:rsidRPr="006B34A1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 =</w:t>
            </w:r>
            <w:r w:rsidR="003848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5687</w:t>
            </w:r>
          </w:p>
        </w:tc>
      </w:tr>
      <w:tr w:rsidR="00677B85" w:rsidRPr="006B34A1" w:rsidTr="00677B85">
        <w:trPr>
          <w:trHeight w:val="300"/>
        </w:trPr>
        <w:tc>
          <w:tcPr>
            <w:tcW w:w="2802" w:type="dxa"/>
            <w:noWrap/>
            <w:vAlign w:val="center"/>
            <w:hideMark/>
          </w:tcPr>
          <w:p w:rsidR="00677B85" w:rsidRPr="006B34A1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B34A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iastolic blood pressure</w:t>
            </w:r>
          </w:p>
        </w:tc>
        <w:tc>
          <w:tcPr>
            <w:tcW w:w="1630" w:type="dxa"/>
            <w:vAlign w:val="center"/>
          </w:tcPr>
          <w:p w:rsidR="00677B85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 =</w:t>
            </w:r>
            <w:r w:rsidR="002D6A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0550</w:t>
            </w:r>
          </w:p>
          <w:p w:rsidR="00677B85" w:rsidRPr="006B34A1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 =</w:t>
            </w:r>
            <w:r w:rsidR="002D6A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6394</w:t>
            </w:r>
          </w:p>
        </w:tc>
        <w:tc>
          <w:tcPr>
            <w:tcW w:w="1630" w:type="dxa"/>
          </w:tcPr>
          <w:p w:rsidR="00677B85" w:rsidRPr="00677B85" w:rsidRDefault="00677B85" w:rsidP="00677B8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 w:eastAsia="de-DE"/>
              </w:rPr>
            </w:pPr>
            <w:r w:rsidRPr="00677B85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 w:eastAsia="de-DE"/>
              </w:rPr>
              <w:t>r = 0.2502</w:t>
            </w:r>
          </w:p>
          <w:p w:rsidR="00677B85" w:rsidRPr="00677B85" w:rsidRDefault="00677B85" w:rsidP="00677B8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 w:eastAsia="de-DE"/>
              </w:rPr>
            </w:pPr>
            <w:r w:rsidRPr="00677B85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 w:eastAsia="de-DE"/>
              </w:rPr>
              <w:t>p = 0.0315</w:t>
            </w:r>
          </w:p>
        </w:tc>
        <w:tc>
          <w:tcPr>
            <w:tcW w:w="1630" w:type="dxa"/>
            <w:vAlign w:val="center"/>
          </w:tcPr>
          <w:p w:rsidR="00677B85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 =</w:t>
            </w:r>
            <w:r w:rsidR="009A6EE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1719</w:t>
            </w:r>
          </w:p>
          <w:p w:rsidR="00677B85" w:rsidRPr="006B34A1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 =</w:t>
            </w:r>
            <w:r w:rsidR="009A6EE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1641</w:t>
            </w:r>
          </w:p>
        </w:tc>
        <w:tc>
          <w:tcPr>
            <w:tcW w:w="1630" w:type="dxa"/>
            <w:vAlign w:val="center"/>
          </w:tcPr>
          <w:p w:rsidR="00677B85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 =</w:t>
            </w:r>
            <w:r w:rsidR="003848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0750</w:t>
            </w:r>
          </w:p>
          <w:p w:rsidR="00677B85" w:rsidRPr="006B34A1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 =</w:t>
            </w:r>
            <w:r w:rsidR="003848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5434</w:t>
            </w:r>
          </w:p>
        </w:tc>
      </w:tr>
      <w:tr w:rsidR="00677B85" w:rsidRPr="006B34A1" w:rsidTr="00677B85">
        <w:trPr>
          <w:trHeight w:val="300"/>
        </w:trPr>
        <w:tc>
          <w:tcPr>
            <w:tcW w:w="2802" w:type="dxa"/>
            <w:noWrap/>
            <w:vAlign w:val="center"/>
            <w:hideMark/>
          </w:tcPr>
          <w:p w:rsidR="00677B85" w:rsidRPr="006B34A1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B34A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eart rate</w:t>
            </w:r>
          </w:p>
        </w:tc>
        <w:tc>
          <w:tcPr>
            <w:tcW w:w="1630" w:type="dxa"/>
            <w:vAlign w:val="center"/>
          </w:tcPr>
          <w:p w:rsidR="00677B85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 =</w:t>
            </w:r>
            <w:r w:rsidR="002D6A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-0.0257</w:t>
            </w:r>
          </w:p>
          <w:p w:rsidR="00677B85" w:rsidRPr="006B34A1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 =</w:t>
            </w:r>
            <w:r w:rsidR="002D6A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8281</w:t>
            </w:r>
          </w:p>
        </w:tc>
        <w:tc>
          <w:tcPr>
            <w:tcW w:w="1630" w:type="dxa"/>
          </w:tcPr>
          <w:p w:rsidR="00677B85" w:rsidRPr="00677B85" w:rsidRDefault="00677B85" w:rsidP="00677B8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 w:eastAsia="de-DE"/>
              </w:rPr>
            </w:pPr>
            <w:r w:rsidRPr="00677B85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 w:eastAsia="de-DE"/>
              </w:rPr>
              <w:t>r = 0.2553</w:t>
            </w:r>
          </w:p>
          <w:p w:rsidR="00677B85" w:rsidRPr="00677B85" w:rsidRDefault="00677B85" w:rsidP="00677B8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 w:eastAsia="de-DE"/>
              </w:rPr>
            </w:pPr>
            <w:r w:rsidRPr="00677B85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 w:eastAsia="de-DE"/>
              </w:rPr>
              <w:t>p = 0.0293</w:t>
            </w:r>
          </w:p>
        </w:tc>
        <w:tc>
          <w:tcPr>
            <w:tcW w:w="1630" w:type="dxa"/>
          </w:tcPr>
          <w:p w:rsidR="00677B85" w:rsidRPr="00677B85" w:rsidRDefault="00677B85" w:rsidP="00677B8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 w:eastAsia="de-DE"/>
              </w:rPr>
            </w:pPr>
            <w:r w:rsidRPr="00677B85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 w:eastAsia="de-DE"/>
              </w:rPr>
              <w:t>r = 0.3478</w:t>
            </w:r>
          </w:p>
          <w:p w:rsidR="00677B85" w:rsidRPr="006B34A1" w:rsidRDefault="00677B85" w:rsidP="00677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77B85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 w:eastAsia="de-DE"/>
              </w:rPr>
              <w:t>p = 0.0042</w:t>
            </w:r>
          </w:p>
        </w:tc>
        <w:tc>
          <w:tcPr>
            <w:tcW w:w="1630" w:type="dxa"/>
            <w:vAlign w:val="center"/>
          </w:tcPr>
          <w:p w:rsidR="00677B85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 =</w:t>
            </w:r>
            <w:r w:rsidR="003848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0730</w:t>
            </w:r>
          </w:p>
          <w:p w:rsidR="00677B85" w:rsidRPr="006B34A1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 =</w:t>
            </w:r>
            <w:r w:rsidR="003848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5571</w:t>
            </w:r>
          </w:p>
        </w:tc>
      </w:tr>
      <w:tr w:rsidR="00677B85" w:rsidRPr="006B34A1" w:rsidTr="00677B85">
        <w:trPr>
          <w:trHeight w:val="300"/>
        </w:trPr>
        <w:tc>
          <w:tcPr>
            <w:tcW w:w="2802" w:type="dxa"/>
            <w:noWrap/>
            <w:vAlign w:val="center"/>
            <w:hideMark/>
          </w:tcPr>
          <w:p w:rsidR="00677B85" w:rsidRPr="006B34A1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B34A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Erythrocytes</w:t>
            </w:r>
          </w:p>
        </w:tc>
        <w:tc>
          <w:tcPr>
            <w:tcW w:w="1630" w:type="dxa"/>
            <w:vAlign w:val="center"/>
          </w:tcPr>
          <w:p w:rsidR="00677B85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 =</w:t>
            </w:r>
            <w:r w:rsidR="002D6A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-0.1083</w:t>
            </w:r>
          </w:p>
          <w:p w:rsidR="00677B85" w:rsidRPr="006B34A1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 =</w:t>
            </w:r>
            <w:r w:rsidR="002D6A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3550</w:t>
            </w:r>
          </w:p>
        </w:tc>
        <w:tc>
          <w:tcPr>
            <w:tcW w:w="1630" w:type="dxa"/>
          </w:tcPr>
          <w:p w:rsidR="00677B85" w:rsidRPr="00677B85" w:rsidRDefault="00677B85" w:rsidP="00677B8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 w:eastAsia="de-DE"/>
              </w:rPr>
            </w:pPr>
            <w:r w:rsidRPr="00677B85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 w:eastAsia="de-DE"/>
              </w:rPr>
              <w:t>r = 0.3045</w:t>
            </w:r>
          </w:p>
          <w:p w:rsidR="00677B85" w:rsidRPr="00677B85" w:rsidRDefault="00677B85" w:rsidP="00677B8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 w:eastAsia="de-DE"/>
              </w:rPr>
            </w:pPr>
            <w:r w:rsidRPr="00677B85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 w:eastAsia="de-DE"/>
              </w:rPr>
              <w:t>p = 0.0083</w:t>
            </w:r>
          </w:p>
        </w:tc>
        <w:tc>
          <w:tcPr>
            <w:tcW w:w="1630" w:type="dxa"/>
            <w:vAlign w:val="center"/>
          </w:tcPr>
          <w:p w:rsidR="00677B85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 =</w:t>
            </w:r>
            <w:r w:rsidR="009A6EE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1926</w:t>
            </w:r>
          </w:p>
          <w:p w:rsidR="00677B85" w:rsidRPr="006B34A1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 =</w:t>
            </w:r>
            <w:r w:rsidR="009A6EE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1184</w:t>
            </w:r>
          </w:p>
        </w:tc>
        <w:tc>
          <w:tcPr>
            <w:tcW w:w="1630" w:type="dxa"/>
          </w:tcPr>
          <w:p w:rsidR="00677B85" w:rsidRPr="00677B85" w:rsidRDefault="00677B85" w:rsidP="00677B8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 w:eastAsia="de-DE"/>
              </w:rPr>
            </w:pPr>
            <w:r w:rsidRPr="00677B85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 w:eastAsia="de-DE"/>
              </w:rPr>
              <w:t>r = 0.2524</w:t>
            </w:r>
          </w:p>
          <w:p w:rsidR="00677B85" w:rsidRPr="00677B85" w:rsidRDefault="00677B85" w:rsidP="00677B8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 w:eastAsia="de-DE"/>
              </w:rPr>
            </w:pPr>
            <w:r w:rsidRPr="00677B85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 w:eastAsia="de-DE"/>
              </w:rPr>
              <w:t>p = 0.0379</w:t>
            </w:r>
          </w:p>
        </w:tc>
      </w:tr>
      <w:tr w:rsidR="00677B85" w:rsidRPr="006B34A1" w:rsidTr="00677B85">
        <w:trPr>
          <w:trHeight w:val="300"/>
        </w:trPr>
        <w:tc>
          <w:tcPr>
            <w:tcW w:w="2802" w:type="dxa"/>
            <w:noWrap/>
            <w:vAlign w:val="center"/>
            <w:hideMark/>
          </w:tcPr>
          <w:p w:rsidR="00677B85" w:rsidRPr="006B34A1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6B34A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b</w:t>
            </w:r>
            <w:proofErr w:type="spellEnd"/>
          </w:p>
        </w:tc>
        <w:tc>
          <w:tcPr>
            <w:tcW w:w="1630" w:type="dxa"/>
            <w:vAlign w:val="center"/>
          </w:tcPr>
          <w:p w:rsidR="00677B85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 =</w:t>
            </w:r>
            <w:r w:rsidR="002D6A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-0.1639</w:t>
            </w:r>
          </w:p>
          <w:p w:rsidR="00677B85" w:rsidRPr="006B34A1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lastRenderedPageBreak/>
              <w:t>p =</w:t>
            </w:r>
            <w:r w:rsidR="002D6A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1600</w:t>
            </w:r>
          </w:p>
        </w:tc>
        <w:tc>
          <w:tcPr>
            <w:tcW w:w="1630" w:type="dxa"/>
          </w:tcPr>
          <w:p w:rsidR="00677B85" w:rsidRPr="00677B85" w:rsidRDefault="00677B85" w:rsidP="00677B8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 w:eastAsia="de-DE"/>
              </w:rPr>
            </w:pPr>
            <w:r w:rsidRPr="00677B85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 w:eastAsia="de-DE"/>
              </w:rPr>
              <w:lastRenderedPageBreak/>
              <w:t>r = 0.2765</w:t>
            </w:r>
          </w:p>
          <w:p w:rsidR="00677B85" w:rsidRPr="00677B85" w:rsidRDefault="00677B85" w:rsidP="00677B8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 w:eastAsia="de-DE"/>
              </w:rPr>
            </w:pPr>
            <w:r w:rsidRPr="00677B85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 w:eastAsia="de-DE"/>
              </w:rPr>
              <w:lastRenderedPageBreak/>
              <w:t>p = 0.0171</w:t>
            </w:r>
          </w:p>
        </w:tc>
        <w:tc>
          <w:tcPr>
            <w:tcW w:w="1630" w:type="dxa"/>
          </w:tcPr>
          <w:p w:rsidR="00677B85" w:rsidRPr="00677B85" w:rsidRDefault="00677B85" w:rsidP="00677B8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 w:eastAsia="de-DE"/>
              </w:rPr>
            </w:pPr>
            <w:r w:rsidRPr="00677B85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 w:eastAsia="de-DE"/>
              </w:rPr>
              <w:lastRenderedPageBreak/>
              <w:t>r = 0.2660</w:t>
            </w:r>
          </w:p>
          <w:p w:rsidR="00677B85" w:rsidRPr="00677B85" w:rsidRDefault="00677B85" w:rsidP="00677B8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 w:eastAsia="de-DE"/>
              </w:rPr>
            </w:pPr>
            <w:r w:rsidRPr="00677B85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 w:eastAsia="de-DE"/>
              </w:rPr>
              <w:lastRenderedPageBreak/>
              <w:t>p = 0.0296</w:t>
            </w:r>
          </w:p>
        </w:tc>
        <w:tc>
          <w:tcPr>
            <w:tcW w:w="1630" w:type="dxa"/>
          </w:tcPr>
          <w:p w:rsidR="00677B85" w:rsidRPr="00677B85" w:rsidRDefault="00677B85" w:rsidP="00677B8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 w:eastAsia="de-DE"/>
              </w:rPr>
            </w:pPr>
            <w:r w:rsidRPr="00677B85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 w:eastAsia="de-DE"/>
              </w:rPr>
              <w:lastRenderedPageBreak/>
              <w:t>r = 0.2596</w:t>
            </w:r>
          </w:p>
          <w:p w:rsidR="00677B85" w:rsidRPr="00677B85" w:rsidRDefault="00677B85" w:rsidP="00677B8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 w:eastAsia="de-DE"/>
              </w:rPr>
            </w:pPr>
            <w:r w:rsidRPr="00677B85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 w:eastAsia="de-DE"/>
              </w:rPr>
              <w:lastRenderedPageBreak/>
              <w:t>p = 0.0325</w:t>
            </w:r>
          </w:p>
        </w:tc>
      </w:tr>
      <w:tr w:rsidR="00677B85" w:rsidRPr="006B34A1" w:rsidTr="00677B85">
        <w:trPr>
          <w:trHeight w:val="300"/>
        </w:trPr>
        <w:tc>
          <w:tcPr>
            <w:tcW w:w="2802" w:type="dxa"/>
            <w:noWrap/>
            <w:vAlign w:val="center"/>
            <w:hideMark/>
          </w:tcPr>
          <w:p w:rsidR="00677B85" w:rsidRPr="006B34A1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B34A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lastRenderedPageBreak/>
              <w:t>Hematocrit</w:t>
            </w:r>
          </w:p>
        </w:tc>
        <w:tc>
          <w:tcPr>
            <w:tcW w:w="1630" w:type="dxa"/>
            <w:vAlign w:val="center"/>
          </w:tcPr>
          <w:p w:rsidR="00677B85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 =</w:t>
            </w:r>
            <w:r w:rsidR="00E03D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-0.1592</w:t>
            </w:r>
          </w:p>
          <w:p w:rsidR="00677B85" w:rsidRPr="006B34A1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 =</w:t>
            </w:r>
            <w:r w:rsidR="00E03D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1726</w:t>
            </w:r>
          </w:p>
        </w:tc>
        <w:tc>
          <w:tcPr>
            <w:tcW w:w="1630" w:type="dxa"/>
          </w:tcPr>
          <w:p w:rsidR="00677B85" w:rsidRPr="00677B85" w:rsidRDefault="00677B85" w:rsidP="00677B8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 w:eastAsia="de-DE"/>
              </w:rPr>
            </w:pPr>
            <w:r w:rsidRPr="00677B85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 w:eastAsia="de-DE"/>
              </w:rPr>
              <w:t>r = 0.3086</w:t>
            </w:r>
          </w:p>
          <w:p w:rsidR="00677B85" w:rsidRPr="006B34A1" w:rsidRDefault="00677B85" w:rsidP="00677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77B85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 w:eastAsia="de-DE"/>
              </w:rPr>
              <w:t>p = 0.0075</w:t>
            </w:r>
          </w:p>
        </w:tc>
        <w:tc>
          <w:tcPr>
            <w:tcW w:w="1630" w:type="dxa"/>
          </w:tcPr>
          <w:p w:rsidR="00677B85" w:rsidRPr="00677B85" w:rsidRDefault="00677B85" w:rsidP="00677B8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 w:eastAsia="de-DE"/>
              </w:rPr>
            </w:pPr>
            <w:r w:rsidRPr="00677B85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 w:eastAsia="de-DE"/>
              </w:rPr>
              <w:t>r = 0.2867</w:t>
            </w:r>
          </w:p>
          <w:p w:rsidR="00677B85" w:rsidRPr="00677B85" w:rsidRDefault="00677B85" w:rsidP="00677B8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 w:eastAsia="de-DE"/>
              </w:rPr>
            </w:pPr>
            <w:r w:rsidRPr="00677B85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 w:eastAsia="de-DE"/>
              </w:rPr>
              <w:t>p = 0.0186</w:t>
            </w:r>
          </w:p>
        </w:tc>
        <w:tc>
          <w:tcPr>
            <w:tcW w:w="1630" w:type="dxa"/>
            <w:vAlign w:val="center"/>
          </w:tcPr>
          <w:p w:rsidR="00677B85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 =</w:t>
            </w:r>
            <w:r w:rsidR="003848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2271</w:t>
            </w:r>
          </w:p>
          <w:p w:rsidR="00677B85" w:rsidRPr="006B34A1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 =</w:t>
            </w:r>
            <w:r w:rsidR="003848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0625</w:t>
            </w:r>
          </w:p>
        </w:tc>
      </w:tr>
      <w:tr w:rsidR="00677B85" w:rsidRPr="006B34A1" w:rsidTr="00590B68">
        <w:trPr>
          <w:trHeight w:val="300"/>
        </w:trPr>
        <w:tc>
          <w:tcPr>
            <w:tcW w:w="2802" w:type="dxa"/>
            <w:noWrap/>
            <w:vAlign w:val="center"/>
            <w:hideMark/>
          </w:tcPr>
          <w:p w:rsidR="00677B85" w:rsidRPr="006B34A1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B34A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hrombocytes</w:t>
            </w:r>
          </w:p>
        </w:tc>
        <w:tc>
          <w:tcPr>
            <w:tcW w:w="1630" w:type="dxa"/>
            <w:vAlign w:val="center"/>
          </w:tcPr>
          <w:p w:rsidR="00677B85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 =</w:t>
            </w:r>
            <w:r w:rsidR="002D6A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-0.0218</w:t>
            </w:r>
          </w:p>
          <w:p w:rsidR="00677B85" w:rsidRPr="006B34A1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 =</w:t>
            </w:r>
            <w:r w:rsidR="002D6A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8526</w:t>
            </w:r>
          </w:p>
        </w:tc>
        <w:tc>
          <w:tcPr>
            <w:tcW w:w="1630" w:type="dxa"/>
            <w:vAlign w:val="center"/>
          </w:tcPr>
          <w:p w:rsidR="00677B85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 =</w:t>
            </w:r>
            <w:r w:rsidR="00434C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0116</w:t>
            </w:r>
          </w:p>
          <w:p w:rsidR="00677B85" w:rsidRPr="006B34A1" w:rsidRDefault="00E03D17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 = 0.</w:t>
            </w:r>
            <w:r w:rsidR="00434C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9216</w:t>
            </w:r>
          </w:p>
        </w:tc>
        <w:tc>
          <w:tcPr>
            <w:tcW w:w="1630" w:type="dxa"/>
            <w:vAlign w:val="center"/>
          </w:tcPr>
          <w:p w:rsidR="00677B85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 =</w:t>
            </w:r>
            <w:r w:rsidR="009A6EE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-0.1227</w:t>
            </w:r>
          </w:p>
          <w:p w:rsidR="00677B85" w:rsidRPr="006B34A1" w:rsidRDefault="00E03D17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 = 0.</w:t>
            </w:r>
            <w:r w:rsidR="009A6EE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224</w:t>
            </w:r>
          </w:p>
        </w:tc>
        <w:tc>
          <w:tcPr>
            <w:tcW w:w="1630" w:type="dxa"/>
            <w:vAlign w:val="center"/>
          </w:tcPr>
          <w:p w:rsidR="00677B85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 =</w:t>
            </w:r>
            <w:r w:rsidR="003848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0707</w:t>
            </w:r>
          </w:p>
          <w:p w:rsidR="00677B85" w:rsidRPr="006B34A1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 =</w:t>
            </w:r>
            <w:r w:rsidR="003848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5667</w:t>
            </w:r>
          </w:p>
        </w:tc>
      </w:tr>
      <w:tr w:rsidR="00677B85" w:rsidRPr="006B34A1" w:rsidTr="002F4DE3">
        <w:trPr>
          <w:trHeight w:val="300"/>
        </w:trPr>
        <w:tc>
          <w:tcPr>
            <w:tcW w:w="2802" w:type="dxa"/>
            <w:noWrap/>
            <w:vAlign w:val="center"/>
            <w:hideMark/>
          </w:tcPr>
          <w:p w:rsidR="00677B85" w:rsidRPr="006B34A1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B34A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Leukocytes</w:t>
            </w:r>
          </w:p>
        </w:tc>
        <w:tc>
          <w:tcPr>
            <w:tcW w:w="1630" w:type="dxa"/>
            <w:vAlign w:val="center"/>
          </w:tcPr>
          <w:p w:rsidR="00677B85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 =</w:t>
            </w:r>
            <w:r w:rsidR="002D6A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0325</w:t>
            </w:r>
          </w:p>
          <w:p w:rsidR="00677B85" w:rsidRPr="006B34A1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 =</w:t>
            </w:r>
            <w:r w:rsidR="002D6A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7819</w:t>
            </w:r>
          </w:p>
        </w:tc>
        <w:tc>
          <w:tcPr>
            <w:tcW w:w="1630" w:type="dxa"/>
            <w:vAlign w:val="center"/>
          </w:tcPr>
          <w:p w:rsidR="00677B85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 =</w:t>
            </w:r>
            <w:r w:rsidR="00434C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-0.0968</w:t>
            </w:r>
          </w:p>
          <w:p w:rsidR="00677B85" w:rsidRPr="006B34A1" w:rsidRDefault="00E03D17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 = 0.</w:t>
            </w:r>
            <w:r w:rsidR="00434C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122</w:t>
            </w:r>
          </w:p>
        </w:tc>
        <w:tc>
          <w:tcPr>
            <w:tcW w:w="1630" w:type="dxa"/>
            <w:vAlign w:val="center"/>
          </w:tcPr>
          <w:p w:rsidR="00677B85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 =</w:t>
            </w:r>
            <w:r w:rsidR="009A6EE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-0.1090</w:t>
            </w:r>
          </w:p>
          <w:p w:rsidR="00677B85" w:rsidRPr="006B34A1" w:rsidRDefault="00E03D17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 = 0.</w:t>
            </w:r>
            <w:r w:rsidR="009A6EE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798</w:t>
            </w:r>
          </w:p>
        </w:tc>
        <w:tc>
          <w:tcPr>
            <w:tcW w:w="1630" w:type="dxa"/>
            <w:vAlign w:val="center"/>
          </w:tcPr>
          <w:p w:rsidR="00677B85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 =</w:t>
            </w:r>
            <w:r w:rsidR="003848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1127</w:t>
            </w:r>
          </w:p>
          <w:p w:rsidR="00677B85" w:rsidRPr="006B34A1" w:rsidRDefault="00E03D17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 = 0.</w:t>
            </w:r>
            <w:r w:rsidR="003848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600</w:t>
            </w:r>
          </w:p>
        </w:tc>
      </w:tr>
      <w:tr w:rsidR="00677B85" w:rsidRPr="006B34A1" w:rsidTr="0026107C">
        <w:trPr>
          <w:trHeight w:val="300"/>
        </w:trPr>
        <w:tc>
          <w:tcPr>
            <w:tcW w:w="2802" w:type="dxa"/>
            <w:noWrap/>
            <w:vAlign w:val="center"/>
            <w:hideMark/>
          </w:tcPr>
          <w:p w:rsidR="00677B85" w:rsidRPr="006B34A1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B34A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Lymphocytes</w:t>
            </w:r>
          </w:p>
        </w:tc>
        <w:tc>
          <w:tcPr>
            <w:tcW w:w="1630" w:type="dxa"/>
            <w:vAlign w:val="center"/>
          </w:tcPr>
          <w:p w:rsidR="00677B85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 =</w:t>
            </w:r>
            <w:r w:rsidR="002D6A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0384</w:t>
            </w:r>
          </w:p>
          <w:p w:rsidR="00677B85" w:rsidRPr="006B34A1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 =</w:t>
            </w:r>
            <w:r w:rsidR="002D6A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7613</w:t>
            </w:r>
          </w:p>
        </w:tc>
        <w:tc>
          <w:tcPr>
            <w:tcW w:w="1630" w:type="dxa"/>
            <w:vAlign w:val="center"/>
          </w:tcPr>
          <w:p w:rsidR="00677B85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 =</w:t>
            </w:r>
            <w:r w:rsidR="00434C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-0.1265</w:t>
            </w:r>
          </w:p>
          <w:p w:rsidR="00677B85" w:rsidRPr="006B34A1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 =</w:t>
            </w:r>
            <w:r w:rsidR="00434C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3191</w:t>
            </w:r>
          </w:p>
        </w:tc>
        <w:tc>
          <w:tcPr>
            <w:tcW w:w="1630" w:type="dxa"/>
            <w:vAlign w:val="center"/>
          </w:tcPr>
          <w:p w:rsidR="00677B85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 =</w:t>
            </w:r>
            <w:r w:rsidR="009A6EE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-0.1859</w:t>
            </w:r>
          </w:p>
          <w:p w:rsidR="00677B85" w:rsidRPr="006B34A1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 =</w:t>
            </w:r>
            <w:r w:rsidR="009A6EE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1586</w:t>
            </w:r>
          </w:p>
        </w:tc>
        <w:tc>
          <w:tcPr>
            <w:tcW w:w="1630" w:type="dxa"/>
            <w:vAlign w:val="center"/>
          </w:tcPr>
          <w:p w:rsidR="00677B85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 =</w:t>
            </w:r>
            <w:r w:rsidR="003848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1725</w:t>
            </w:r>
          </w:p>
          <w:p w:rsidR="00677B85" w:rsidRPr="006B34A1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 =</w:t>
            </w:r>
            <w:r w:rsidR="003848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1914</w:t>
            </w:r>
          </w:p>
        </w:tc>
      </w:tr>
      <w:tr w:rsidR="00677B85" w:rsidRPr="006B34A1" w:rsidTr="008E0550">
        <w:trPr>
          <w:trHeight w:val="300"/>
        </w:trPr>
        <w:tc>
          <w:tcPr>
            <w:tcW w:w="2802" w:type="dxa"/>
            <w:noWrap/>
            <w:vAlign w:val="center"/>
            <w:hideMark/>
          </w:tcPr>
          <w:p w:rsidR="00677B85" w:rsidRPr="006B34A1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B34A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Monocytes</w:t>
            </w:r>
          </w:p>
        </w:tc>
        <w:tc>
          <w:tcPr>
            <w:tcW w:w="1630" w:type="dxa"/>
            <w:vAlign w:val="center"/>
          </w:tcPr>
          <w:p w:rsidR="00677B85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 =</w:t>
            </w:r>
            <w:r w:rsidR="002D6A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- 0.0020</w:t>
            </w:r>
          </w:p>
          <w:p w:rsidR="00677B85" w:rsidRPr="006B34A1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 =</w:t>
            </w:r>
            <w:r w:rsidR="002D6A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9876</w:t>
            </w:r>
          </w:p>
        </w:tc>
        <w:tc>
          <w:tcPr>
            <w:tcW w:w="1630" w:type="dxa"/>
            <w:vAlign w:val="center"/>
          </w:tcPr>
          <w:p w:rsidR="00677B85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 =</w:t>
            </w:r>
            <w:r w:rsidR="00434C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-0.0320</w:t>
            </w:r>
          </w:p>
          <w:p w:rsidR="00677B85" w:rsidRPr="006B34A1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 =</w:t>
            </w:r>
            <w:r w:rsidR="00434C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8021</w:t>
            </w:r>
          </w:p>
        </w:tc>
        <w:tc>
          <w:tcPr>
            <w:tcW w:w="1630" w:type="dxa"/>
            <w:vAlign w:val="center"/>
          </w:tcPr>
          <w:p w:rsidR="00677B85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 =</w:t>
            </w:r>
            <w:r w:rsidR="009A6EE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1631</w:t>
            </w:r>
          </w:p>
          <w:p w:rsidR="00677B85" w:rsidRPr="006B34A1" w:rsidRDefault="00E03D17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 = 0.</w:t>
            </w:r>
            <w:r w:rsidR="009A6EE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170</w:t>
            </w:r>
          </w:p>
        </w:tc>
        <w:tc>
          <w:tcPr>
            <w:tcW w:w="1630" w:type="dxa"/>
            <w:vAlign w:val="center"/>
          </w:tcPr>
          <w:p w:rsidR="00677B85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 =</w:t>
            </w:r>
            <w:r w:rsidR="003848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0271</w:t>
            </w:r>
          </w:p>
          <w:p w:rsidR="00677B85" w:rsidRPr="006B34A1" w:rsidRDefault="00E03D17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 = 0.</w:t>
            </w:r>
            <w:r w:rsidR="003848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8387</w:t>
            </w:r>
          </w:p>
        </w:tc>
      </w:tr>
      <w:tr w:rsidR="00677B85" w:rsidRPr="006B34A1" w:rsidTr="000C7F7F">
        <w:trPr>
          <w:trHeight w:val="300"/>
        </w:trPr>
        <w:tc>
          <w:tcPr>
            <w:tcW w:w="2802" w:type="dxa"/>
            <w:noWrap/>
            <w:vAlign w:val="center"/>
            <w:hideMark/>
          </w:tcPr>
          <w:p w:rsidR="00677B85" w:rsidRPr="006B34A1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B34A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eutrophil Granulocytes</w:t>
            </w:r>
          </w:p>
        </w:tc>
        <w:tc>
          <w:tcPr>
            <w:tcW w:w="1630" w:type="dxa"/>
            <w:vAlign w:val="center"/>
          </w:tcPr>
          <w:p w:rsidR="00677B85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 =</w:t>
            </w:r>
            <w:r w:rsidR="002D6A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-0.0653</w:t>
            </w:r>
          </w:p>
          <w:p w:rsidR="00677B85" w:rsidRPr="006B34A1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 =</w:t>
            </w:r>
            <w:r w:rsidR="002D6A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6055</w:t>
            </w:r>
          </w:p>
        </w:tc>
        <w:tc>
          <w:tcPr>
            <w:tcW w:w="1630" w:type="dxa"/>
            <w:vAlign w:val="center"/>
          </w:tcPr>
          <w:p w:rsidR="00677B85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 =</w:t>
            </w:r>
            <w:r w:rsidR="00434C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0180</w:t>
            </w:r>
          </w:p>
          <w:p w:rsidR="00677B85" w:rsidRPr="006B34A1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 =</w:t>
            </w:r>
            <w:r w:rsidR="00434C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8878</w:t>
            </w:r>
          </w:p>
        </w:tc>
        <w:tc>
          <w:tcPr>
            <w:tcW w:w="1630" w:type="dxa"/>
            <w:vAlign w:val="center"/>
          </w:tcPr>
          <w:p w:rsidR="00677B85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 =</w:t>
            </w:r>
            <w:r w:rsidR="009A6EE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0231</w:t>
            </w:r>
          </w:p>
          <w:p w:rsidR="00677B85" w:rsidRPr="006B34A1" w:rsidRDefault="00E03D17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 = 0.</w:t>
            </w:r>
            <w:r w:rsidR="009A6EE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8623</w:t>
            </w:r>
          </w:p>
        </w:tc>
        <w:tc>
          <w:tcPr>
            <w:tcW w:w="1630" w:type="dxa"/>
            <w:vAlign w:val="center"/>
          </w:tcPr>
          <w:p w:rsidR="00677B85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 =</w:t>
            </w:r>
            <w:r w:rsidR="003848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0343</w:t>
            </w:r>
          </w:p>
          <w:p w:rsidR="00677B85" w:rsidRPr="006B34A1" w:rsidRDefault="00E03D17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 = 0.</w:t>
            </w:r>
            <w:r w:rsidR="003848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7967</w:t>
            </w:r>
          </w:p>
        </w:tc>
      </w:tr>
      <w:tr w:rsidR="00677B85" w:rsidRPr="006B34A1" w:rsidTr="00BF05D3">
        <w:trPr>
          <w:trHeight w:val="300"/>
        </w:trPr>
        <w:tc>
          <w:tcPr>
            <w:tcW w:w="2802" w:type="dxa"/>
            <w:noWrap/>
            <w:vAlign w:val="center"/>
            <w:hideMark/>
          </w:tcPr>
          <w:p w:rsidR="00677B85" w:rsidRPr="006B34A1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B34A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Eosinophil Granulocytes</w:t>
            </w:r>
          </w:p>
        </w:tc>
        <w:tc>
          <w:tcPr>
            <w:tcW w:w="1630" w:type="dxa"/>
            <w:vAlign w:val="center"/>
          </w:tcPr>
          <w:p w:rsidR="00677B85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 =</w:t>
            </w:r>
            <w:r w:rsidR="002D6A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0255</w:t>
            </w:r>
          </w:p>
          <w:p w:rsidR="00677B85" w:rsidRPr="006B34A1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 =</w:t>
            </w:r>
            <w:r w:rsidR="002D6A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8413</w:t>
            </w:r>
          </w:p>
        </w:tc>
        <w:tc>
          <w:tcPr>
            <w:tcW w:w="1630" w:type="dxa"/>
            <w:vAlign w:val="center"/>
          </w:tcPr>
          <w:p w:rsidR="00677B85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 =</w:t>
            </w:r>
            <w:r w:rsidR="00434C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-0.1202</w:t>
            </w:r>
          </w:p>
          <w:p w:rsidR="00677B85" w:rsidRPr="006B34A1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 =</w:t>
            </w:r>
            <w:r w:rsidR="00434C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3482</w:t>
            </w:r>
          </w:p>
        </w:tc>
        <w:tc>
          <w:tcPr>
            <w:tcW w:w="1630" w:type="dxa"/>
            <w:vAlign w:val="center"/>
          </w:tcPr>
          <w:p w:rsidR="00677B85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 =</w:t>
            </w:r>
            <w:r w:rsidR="009A6EE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-0.1207</w:t>
            </w:r>
          </w:p>
          <w:p w:rsidR="00677B85" w:rsidRPr="006B34A1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 =</w:t>
            </w:r>
            <w:r w:rsidR="009A6EE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3670</w:t>
            </w:r>
          </w:p>
        </w:tc>
        <w:tc>
          <w:tcPr>
            <w:tcW w:w="1630" w:type="dxa"/>
            <w:vAlign w:val="center"/>
          </w:tcPr>
          <w:p w:rsidR="00677B85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 =</w:t>
            </w:r>
            <w:r w:rsidR="003848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-0.1461</w:t>
            </w:r>
          </w:p>
          <w:p w:rsidR="00677B85" w:rsidRPr="006B34A1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 =</w:t>
            </w:r>
            <w:r w:rsidR="003848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2739</w:t>
            </w:r>
          </w:p>
        </w:tc>
      </w:tr>
      <w:tr w:rsidR="00677B85" w:rsidRPr="006B34A1" w:rsidTr="0015760F">
        <w:trPr>
          <w:trHeight w:val="300"/>
        </w:trPr>
        <w:tc>
          <w:tcPr>
            <w:tcW w:w="2802" w:type="dxa"/>
            <w:noWrap/>
            <w:vAlign w:val="center"/>
            <w:hideMark/>
          </w:tcPr>
          <w:p w:rsidR="00677B85" w:rsidRPr="006B34A1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B34A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Basophil Granulocytes</w:t>
            </w:r>
          </w:p>
        </w:tc>
        <w:tc>
          <w:tcPr>
            <w:tcW w:w="1630" w:type="dxa"/>
            <w:vAlign w:val="center"/>
          </w:tcPr>
          <w:p w:rsidR="00677B85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 =</w:t>
            </w:r>
            <w:r w:rsidR="002D6A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-0.0417</w:t>
            </w:r>
          </w:p>
          <w:p w:rsidR="00677B85" w:rsidRPr="006B34A1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 =</w:t>
            </w:r>
            <w:r w:rsidR="002D6A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7418</w:t>
            </w:r>
          </w:p>
        </w:tc>
        <w:tc>
          <w:tcPr>
            <w:tcW w:w="1630" w:type="dxa"/>
            <w:vAlign w:val="center"/>
          </w:tcPr>
          <w:p w:rsidR="00677B85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 =</w:t>
            </w:r>
            <w:r w:rsidR="00434C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-0.0632</w:t>
            </w:r>
          </w:p>
          <w:p w:rsidR="00677B85" w:rsidRPr="006B34A1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 =</w:t>
            </w:r>
            <w:r w:rsidR="00434C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6199</w:t>
            </w:r>
          </w:p>
        </w:tc>
        <w:tc>
          <w:tcPr>
            <w:tcW w:w="1630" w:type="dxa"/>
            <w:vAlign w:val="center"/>
          </w:tcPr>
          <w:p w:rsidR="00677B85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 =</w:t>
            </w:r>
            <w:r w:rsidR="009A6EE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-0.0061</w:t>
            </w:r>
          </w:p>
          <w:p w:rsidR="00677B85" w:rsidRPr="006B34A1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 =</w:t>
            </w:r>
            <w:r w:rsidR="009A6EE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9637</w:t>
            </w:r>
          </w:p>
        </w:tc>
        <w:tc>
          <w:tcPr>
            <w:tcW w:w="1630" w:type="dxa"/>
            <w:vAlign w:val="center"/>
          </w:tcPr>
          <w:p w:rsidR="00677B85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 =</w:t>
            </w:r>
            <w:r w:rsidR="003848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-0.0307</w:t>
            </w:r>
          </w:p>
          <w:p w:rsidR="00677B85" w:rsidRPr="006B34A1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 =</w:t>
            </w:r>
            <w:r w:rsidR="003848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8174</w:t>
            </w:r>
          </w:p>
        </w:tc>
      </w:tr>
      <w:tr w:rsidR="00677B85" w:rsidRPr="006B34A1" w:rsidTr="0063290A">
        <w:trPr>
          <w:trHeight w:val="300"/>
        </w:trPr>
        <w:tc>
          <w:tcPr>
            <w:tcW w:w="2802" w:type="dxa"/>
            <w:noWrap/>
            <w:vAlign w:val="center"/>
            <w:hideMark/>
          </w:tcPr>
          <w:p w:rsidR="00677B85" w:rsidRPr="006B34A1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B34A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RP</w:t>
            </w:r>
          </w:p>
        </w:tc>
        <w:tc>
          <w:tcPr>
            <w:tcW w:w="1630" w:type="dxa"/>
            <w:vAlign w:val="center"/>
          </w:tcPr>
          <w:p w:rsidR="00677B85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 =</w:t>
            </w:r>
            <w:r w:rsidR="002D6A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0387</w:t>
            </w:r>
          </w:p>
          <w:p w:rsidR="00677B85" w:rsidRPr="006B34A1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 =</w:t>
            </w:r>
            <w:r w:rsidR="002D6A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7538</w:t>
            </w:r>
          </w:p>
        </w:tc>
        <w:tc>
          <w:tcPr>
            <w:tcW w:w="1630" w:type="dxa"/>
            <w:vAlign w:val="center"/>
          </w:tcPr>
          <w:p w:rsidR="00677B85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 =</w:t>
            </w:r>
            <w:r w:rsidR="00434C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0604</w:t>
            </w:r>
          </w:p>
          <w:p w:rsidR="00677B85" w:rsidRPr="006B34A1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 =</w:t>
            </w:r>
            <w:r w:rsidR="00434C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6272</w:t>
            </w:r>
          </w:p>
        </w:tc>
        <w:tc>
          <w:tcPr>
            <w:tcW w:w="1630" w:type="dxa"/>
            <w:vAlign w:val="center"/>
          </w:tcPr>
          <w:p w:rsidR="00677B85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 =</w:t>
            </w:r>
            <w:r w:rsidR="009A6EE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0038</w:t>
            </w:r>
          </w:p>
          <w:p w:rsidR="00677B85" w:rsidRPr="006B34A1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 =</w:t>
            </w:r>
            <w:r w:rsidR="009A6EE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9769</w:t>
            </w:r>
          </w:p>
        </w:tc>
        <w:tc>
          <w:tcPr>
            <w:tcW w:w="1630" w:type="dxa"/>
            <w:vAlign w:val="center"/>
          </w:tcPr>
          <w:p w:rsidR="00677B85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 =</w:t>
            </w:r>
            <w:r w:rsidR="003848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-0.2258</w:t>
            </w:r>
          </w:p>
          <w:p w:rsidR="00677B85" w:rsidRPr="006B34A1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 =</w:t>
            </w:r>
            <w:r w:rsidR="003848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0802</w:t>
            </w:r>
          </w:p>
        </w:tc>
      </w:tr>
      <w:tr w:rsidR="00677B85" w:rsidRPr="006B34A1" w:rsidTr="001D728E">
        <w:trPr>
          <w:trHeight w:val="300"/>
        </w:trPr>
        <w:tc>
          <w:tcPr>
            <w:tcW w:w="2802" w:type="dxa"/>
            <w:noWrap/>
            <w:vAlign w:val="center"/>
            <w:hideMark/>
          </w:tcPr>
          <w:p w:rsidR="00677B85" w:rsidRPr="006B34A1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B34A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CT</w:t>
            </w:r>
          </w:p>
        </w:tc>
        <w:tc>
          <w:tcPr>
            <w:tcW w:w="1630" w:type="dxa"/>
            <w:vAlign w:val="center"/>
          </w:tcPr>
          <w:p w:rsidR="00677B85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 =</w:t>
            </w:r>
            <w:r w:rsidR="002D6A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0214</w:t>
            </w:r>
          </w:p>
          <w:p w:rsidR="00677B85" w:rsidRPr="006B34A1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 =</w:t>
            </w:r>
            <w:r w:rsidR="002D6A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8758</w:t>
            </w:r>
          </w:p>
        </w:tc>
        <w:tc>
          <w:tcPr>
            <w:tcW w:w="1630" w:type="dxa"/>
            <w:vAlign w:val="center"/>
          </w:tcPr>
          <w:p w:rsidR="00677B85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 =</w:t>
            </w:r>
            <w:r w:rsidR="00434C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1365</w:t>
            </w:r>
          </w:p>
          <w:p w:rsidR="00677B85" w:rsidRPr="006B34A1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 =</w:t>
            </w:r>
            <w:r w:rsidR="00434C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3158</w:t>
            </w:r>
          </w:p>
        </w:tc>
        <w:tc>
          <w:tcPr>
            <w:tcW w:w="1630" w:type="dxa"/>
            <w:vAlign w:val="center"/>
          </w:tcPr>
          <w:p w:rsidR="00677B85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 =</w:t>
            </w:r>
            <w:r w:rsidR="009A6EE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224</w:t>
            </w:r>
          </w:p>
          <w:p w:rsidR="00677B85" w:rsidRPr="006B34A1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 =</w:t>
            </w:r>
            <w:r w:rsidR="009A6EE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8722</w:t>
            </w:r>
          </w:p>
        </w:tc>
        <w:tc>
          <w:tcPr>
            <w:tcW w:w="1630" w:type="dxa"/>
            <w:vAlign w:val="center"/>
          </w:tcPr>
          <w:p w:rsidR="00677B85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 =</w:t>
            </w:r>
            <w:r w:rsidR="003848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-0.1367</w:t>
            </w:r>
          </w:p>
          <w:p w:rsidR="00677B85" w:rsidRPr="006B34A1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 =</w:t>
            </w:r>
            <w:r w:rsidR="003848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3196</w:t>
            </w:r>
          </w:p>
        </w:tc>
      </w:tr>
      <w:tr w:rsidR="00677B85" w:rsidRPr="006B34A1" w:rsidTr="00677B85">
        <w:trPr>
          <w:trHeight w:val="300"/>
        </w:trPr>
        <w:tc>
          <w:tcPr>
            <w:tcW w:w="2802" w:type="dxa"/>
            <w:noWrap/>
            <w:vAlign w:val="center"/>
            <w:hideMark/>
          </w:tcPr>
          <w:p w:rsidR="00677B85" w:rsidRPr="006B34A1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B34A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IL-6</w:t>
            </w:r>
          </w:p>
        </w:tc>
        <w:tc>
          <w:tcPr>
            <w:tcW w:w="1630" w:type="dxa"/>
            <w:vAlign w:val="center"/>
          </w:tcPr>
          <w:p w:rsidR="00677B85" w:rsidRPr="00677B85" w:rsidRDefault="00677B85" w:rsidP="00677B8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 w:eastAsia="de-DE"/>
              </w:rPr>
            </w:pPr>
            <w:r w:rsidRPr="00677B85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 w:eastAsia="de-DE"/>
              </w:rPr>
              <w:t>r = 0.4235</w:t>
            </w:r>
          </w:p>
          <w:p w:rsidR="00677B85" w:rsidRPr="006B34A1" w:rsidRDefault="00677B85" w:rsidP="00677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77B85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 w:eastAsia="de-DE"/>
              </w:rPr>
              <w:t>p = 0.0013</w:t>
            </w:r>
          </w:p>
        </w:tc>
        <w:tc>
          <w:tcPr>
            <w:tcW w:w="1630" w:type="dxa"/>
            <w:vAlign w:val="center"/>
          </w:tcPr>
          <w:p w:rsidR="00677B85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 =</w:t>
            </w:r>
            <w:r w:rsidR="00434C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-0.1066</w:t>
            </w:r>
          </w:p>
          <w:p w:rsidR="00677B85" w:rsidRPr="006B34A1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 =</w:t>
            </w:r>
            <w:r w:rsidR="00434C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4387</w:t>
            </w:r>
          </w:p>
        </w:tc>
        <w:tc>
          <w:tcPr>
            <w:tcW w:w="1630" w:type="dxa"/>
            <w:vAlign w:val="center"/>
          </w:tcPr>
          <w:p w:rsidR="00677B85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 =</w:t>
            </w:r>
            <w:r w:rsidR="009A6EE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0957</w:t>
            </w:r>
          </w:p>
          <w:p w:rsidR="00677B85" w:rsidRPr="006B34A1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 =</w:t>
            </w:r>
            <w:r w:rsidR="009A6EE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4911</w:t>
            </w:r>
          </w:p>
        </w:tc>
        <w:tc>
          <w:tcPr>
            <w:tcW w:w="1630" w:type="dxa"/>
            <w:vAlign w:val="center"/>
          </w:tcPr>
          <w:p w:rsidR="00677B85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 =</w:t>
            </w:r>
            <w:r w:rsidR="003848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-0.0865</w:t>
            </w:r>
          </w:p>
          <w:p w:rsidR="00677B85" w:rsidRPr="006B34A1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 =</w:t>
            </w:r>
            <w:r w:rsidR="003848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5300</w:t>
            </w:r>
          </w:p>
        </w:tc>
      </w:tr>
      <w:tr w:rsidR="00677B85" w:rsidRPr="006B34A1" w:rsidTr="00E91F04">
        <w:trPr>
          <w:trHeight w:val="300"/>
        </w:trPr>
        <w:tc>
          <w:tcPr>
            <w:tcW w:w="2802" w:type="dxa"/>
            <w:noWrap/>
            <w:vAlign w:val="center"/>
            <w:hideMark/>
          </w:tcPr>
          <w:p w:rsidR="00677B85" w:rsidRPr="006B34A1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B34A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IL-8</w:t>
            </w:r>
          </w:p>
        </w:tc>
        <w:tc>
          <w:tcPr>
            <w:tcW w:w="1630" w:type="dxa"/>
            <w:vAlign w:val="center"/>
          </w:tcPr>
          <w:p w:rsidR="00677B85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 =</w:t>
            </w:r>
            <w:r w:rsidR="00E03D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-0.1165</w:t>
            </w:r>
          </w:p>
          <w:p w:rsidR="00677B85" w:rsidRPr="006B34A1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 =</w:t>
            </w:r>
            <w:r w:rsidR="00E03D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4060</w:t>
            </w:r>
          </w:p>
        </w:tc>
        <w:tc>
          <w:tcPr>
            <w:tcW w:w="1630" w:type="dxa"/>
            <w:vAlign w:val="center"/>
          </w:tcPr>
          <w:p w:rsidR="00677B85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 =</w:t>
            </w:r>
            <w:r w:rsidR="00434C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-0.1140</w:t>
            </w:r>
          </w:p>
          <w:p w:rsidR="00677B85" w:rsidRPr="006B34A1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 =</w:t>
            </w:r>
            <w:r w:rsidR="00434C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4117</w:t>
            </w:r>
          </w:p>
        </w:tc>
        <w:tc>
          <w:tcPr>
            <w:tcW w:w="1630" w:type="dxa"/>
            <w:vAlign w:val="center"/>
          </w:tcPr>
          <w:p w:rsidR="00677B85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 =</w:t>
            </w:r>
            <w:r w:rsidR="009A6EE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-0.1702</w:t>
            </w:r>
          </w:p>
          <w:p w:rsidR="00677B85" w:rsidRPr="006B34A1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 =</w:t>
            </w:r>
            <w:r w:rsidR="009A6EE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2232</w:t>
            </w:r>
          </w:p>
        </w:tc>
        <w:tc>
          <w:tcPr>
            <w:tcW w:w="1630" w:type="dxa"/>
            <w:vAlign w:val="center"/>
          </w:tcPr>
          <w:p w:rsidR="00677B85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 =</w:t>
            </w:r>
            <w:r w:rsidR="003848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-0.0447</w:t>
            </w:r>
          </w:p>
          <w:p w:rsidR="00677B85" w:rsidRPr="006B34A1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 =</w:t>
            </w:r>
            <w:r w:rsidR="003848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7482</w:t>
            </w:r>
          </w:p>
        </w:tc>
      </w:tr>
      <w:tr w:rsidR="00677B85" w:rsidRPr="006B34A1" w:rsidTr="00F92000">
        <w:trPr>
          <w:trHeight w:val="300"/>
        </w:trPr>
        <w:tc>
          <w:tcPr>
            <w:tcW w:w="2802" w:type="dxa"/>
            <w:noWrap/>
            <w:vAlign w:val="center"/>
            <w:hideMark/>
          </w:tcPr>
          <w:p w:rsidR="00677B85" w:rsidRPr="006B34A1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B34A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omplement 3</w:t>
            </w:r>
          </w:p>
        </w:tc>
        <w:tc>
          <w:tcPr>
            <w:tcW w:w="1630" w:type="dxa"/>
            <w:vAlign w:val="center"/>
          </w:tcPr>
          <w:p w:rsidR="00677B85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 =</w:t>
            </w:r>
            <w:r w:rsidR="00E03D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-0.0670</w:t>
            </w:r>
          </w:p>
          <w:p w:rsidR="00677B85" w:rsidRPr="006B34A1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 =</w:t>
            </w:r>
            <w:r w:rsidR="00E03D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6271</w:t>
            </w:r>
          </w:p>
        </w:tc>
        <w:tc>
          <w:tcPr>
            <w:tcW w:w="1630" w:type="dxa"/>
            <w:vAlign w:val="center"/>
          </w:tcPr>
          <w:p w:rsidR="00677B85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 =</w:t>
            </w:r>
            <w:r w:rsidR="00434C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1627</w:t>
            </w:r>
          </w:p>
          <w:p w:rsidR="00677B85" w:rsidRPr="006B34A1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 =</w:t>
            </w:r>
            <w:r w:rsidR="00434C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2354</w:t>
            </w:r>
          </w:p>
        </w:tc>
        <w:tc>
          <w:tcPr>
            <w:tcW w:w="1630" w:type="dxa"/>
            <w:vAlign w:val="center"/>
          </w:tcPr>
          <w:p w:rsidR="00677B85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 =</w:t>
            </w:r>
            <w:r w:rsidR="009A6EE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-0.1366</w:t>
            </w:r>
          </w:p>
          <w:p w:rsidR="00677B85" w:rsidRPr="006B34A1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 =</w:t>
            </w:r>
            <w:r w:rsidR="009A6EE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3247</w:t>
            </w:r>
          </w:p>
        </w:tc>
        <w:tc>
          <w:tcPr>
            <w:tcW w:w="1630" w:type="dxa"/>
            <w:vAlign w:val="center"/>
          </w:tcPr>
          <w:p w:rsidR="00677B85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 =</w:t>
            </w:r>
            <w:r w:rsidR="003848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1582</w:t>
            </w:r>
          </w:p>
          <w:p w:rsidR="00677B85" w:rsidRPr="006B34A1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 =</w:t>
            </w:r>
            <w:r w:rsidR="003848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2488</w:t>
            </w:r>
          </w:p>
        </w:tc>
      </w:tr>
      <w:tr w:rsidR="00677B85" w:rsidRPr="006B34A1" w:rsidTr="00F812E0">
        <w:trPr>
          <w:trHeight w:val="300"/>
        </w:trPr>
        <w:tc>
          <w:tcPr>
            <w:tcW w:w="2802" w:type="dxa"/>
            <w:noWrap/>
            <w:vAlign w:val="center"/>
            <w:hideMark/>
          </w:tcPr>
          <w:p w:rsidR="00677B85" w:rsidRPr="006B34A1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B34A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omplement 4</w:t>
            </w:r>
          </w:p>
        </w:tc>
        <w:tc>
          <w:tcPr>
            <w:tcW w:w="1630" w:type="dxa"/>
            <w:vAlign w:val="center"/>
          </w:tcPr>
          <w:p w:rsidR="00677B85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 =</w:t>
            </w:r>
            <w:r w:rsidR="00E03D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-0.1499</w:t>
            </w:r>
          </w:p>
          <w:p w:rsidR="00677B85" w:rsidRPr="006B34A1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 =</w:t>
            </w:r>
            <w:r w:rsidR="00E03D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2747</w:t>
            </w:r>
          </w:p>
        </w:tc>
        <w:tc>
          <w:tcPr>
            <w:tcW w:w="1630" w:type="dxa"/>
            <w:vAlign w:val="center"/>
          </w:tcPr>
          <w:p w:rsidR="00677B85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 =</w:t>
            </w:r>
            <w:r w:rsidR="00434C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1592</w:t>
            </w:r>
          </w:p>
          <w:p w:rsidR="00677B85" w:rsidRPr="006B34A1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 =</w:t>
            </w:r>
            <w:r w:rsidR="00434C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2457</w:t>
            </w:r>
          </w:p>
        </w:tc>
        <w:tc>
          <w:tcPr>
            <w:tcW w:w="1630" w:type="dxa"/>
            <w:vAlign w:val="center"/>
          </w:tcPr>
          <w:p w:rsidR="00677B85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 =</w:t>
            </w:r>
            <w:r w:rsidR="009A6EE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-0.1309</w:t>
            </w:r>
          </w:p>
          <w:p w:rsidR="00677B85" w:rsidRPr="006B34A1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 =</w:t>
            </w:r>
            <w:r w:rsidR="009A6EE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3455</w:t>
            </w:r>
          </w:p>
        </w:tc>
        <w:tc>
          <w:tcPr>
            <w:tcW w:w="1630" w:type="dxa"/>
            <w:vAlign w:val="center"/>
          </w:tcPr>
          <w:p w:rsidR="00677B85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 =</w:t>
            </w:r>
            <w:r w:rsidR="003848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-0.0084</w:t>
            </w:r>
          </w:p>
          <w:p w:rsidR="00677B85" w:rsidRPr="006B34A1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 =</w:t>
            </w:r>
            <w:r w:rsidR="003848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9516</w:t>
            </w:r>
          </w:p>
        </w:tc>
      </w:tr>
      <w:tr w:rsidR="00677B85" w:rsidRPr="006B34A1" w:rsidTr="0038564E">
        <w:trPr>
          <w:trHeight w:val="300"/>
        </w:trPr>
        <w:tc>
          <w:tcPr>
            <w:tcW w:w="2802" w:type="dxa"/>
            <w:noWrap/>
            <w:vAlign w:val="center"/>
            <w:hideMark/>
          </w:tcPr>
          <w:p w:rsidR="00677B85" w:rsidRPr="006B34A1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B34A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bA1c</w:t>
            </w:r>
          </w:p>
        </w:tc>
        <w:tc>
          <w:tcPr>
            <w:tcW w:w="1630" w:type="dxa"/>
            <w:vAlign w:val="center"/>
          </w:tcPr>
          <w:p w:rsidR="00677B85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 =</w:t>
            </w:r>
            <w:r w:rsidR="00E03D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-0.0854</w:t>
            </w:r>
          </w:p>
          <w:p w:rsidR="00677B85" w:rsidRPr="006B34A1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 =</w:t>
            </w:r>
            <w:r w:rsidR="00E03D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5025</w:t>
            </w:r>
          </w:p>
        </w:tc>
        <w:tc>
          <w:tcPr>
            <w:tcW w:w="1630" w:type="dxa"/>
            <w:vAlign w:val="center"/>
          </w:tcPr>
          <w:p w:rsidR="00677B85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 =</w:t>
            </w:r>
            <w:r w:rsidR="00434C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0815</w:t>
            </w:r>
          </w:p>
          <w:p w:rsidR="00677B85" w:rsidRPr="006B34A1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 =</w:t>
            </w:r>
            <w:r w:rsidR="00434C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5255</w:t>
            </w:r>
          </w:p>
        </w:tc>
        <w:tc>
          <w:tcPr>
            <w:tcW w:w="1630" w:type="dxa"/>
            <w:vAlign w:val="center"/>
          </w:tcPr>
          <w:p w:rsidR="00677B85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 =</w:t>
            </w:r>
            <w:r w:rsidR="009A6EE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-0.0099</w:t>
            </w:r>
          </w:p>
          <w:p w:rsidR="00677B85" w:rsidRPr="006B34A1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 =</w:t>
            </w:r>
            <w:r w:rsidR="009A6EE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9406</w:t>
            </w:r>
          </w:p>
        </w:tc>
        <w:tc>
          <w:tcPr>
            <w:tcW w:w="1630" w:type="dxa"/>
            <w:vAlign w:val="center"/>
          </w:tcPr>
          <w:p w:rsidR="00677B85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 =</w:t>
            </w:r>
            <w:r w:rsidR="003848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-0.0347</w:t>
            </w:r>
          </w:p>
          <w:p w:rsidR="00677B85" w:rsidRPr="006B34A1" w:rsidRDefault="00677B85" w:rsidP="00677B8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 =</w:t>
            </w:r>
            <w:r w:rsidR="003848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7926</w:t>
            </w:r>
          </w:p>
        </w:tc>
      </w:tr>
      <w:tr w:rsidR="00434C33" w:rsidRPr="006B34A1" w:rsidTr="00677B85">
        <w:trPr>
          <w:trHeight w:val="300"/>
        </w:trPr>
        <w:tc>
          <w:tcPr>
            <w:tcW w:w="2802" w:type="dxa"/>
            <w:noWrap/>
            <w:vAlign w:val="center"/>
          </w:tcPr>
          <w:p w:rsidR="00434C33" w:rsidRPr="006B34A1" w:rsidRDefault="00434C33" w:rsidP="00434C3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B34A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eak troponin</w:t>
            </w:r>
          </w:p>
        </w:tc>
        <w:tc>
          <w:tcPr>
            <w:tcW w:w="1630" w:type="dxa"/>
          </w:tcPr>
          <w:p w:rsidR="00434C33" w:rsidRPr="00677B85" w:rsidRDefault="00434C33" w:rsidP="00434C33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 w:eastAsia="de-DE"/>
              </w:rPr>
            </w:pPr>
            <w:r w:rsidRPr="00677B85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 w:eastAsia="de-DE"/>
              </w:rPr>
              <w:t>r = 0.4564</w:t>
            </w:r>
          </w:p>
          <w:p w:rsidR="00434C33" w:rsidRPr="006B34A1" w:rsidRDefault="00434C33" w:rsidP="00434C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77B85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 w:eastAsia="de-DE"/>
              </w:rPr>
              <w:t>p &lt; 0.0001</w:t>
            </w:r>
          </w:p>
        </w:tc>
        <w:tc>
          <w:tcPr>
            <w:tcW w:w="1630" w:type="dxa"/>
            <w:vAlign w:val="center"/>
          </w:tcPr>
          <w:p w:rsidR="00434C33" w:rsidRDefault="00434C33" w:rsidP="00434C3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 = 0.1100</w:t>
            </w:r>
          </w:p>
          <w:p w:rsidR="00434C33" w:rsidRPr="006B34A1" w:rsidRDefault="00434C33" w:rsidP="00434C3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 = 0.3507</w:t>
            </w:r>
          </w:p>
        </w:tc>
        <w:tc>
          <w:tcPr>
            <w:tcW w:w="1630" w:type="dxa"/>
            <w:vAlign w:val="center"/>
          </w:tcPr>
          <w:p w:rsidR="00434C33" w:rsidRDefault="00434C33" w:rsidP="00434C3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 =</w:t>
            </w:r>
            <w:r w:rsidR="009A6EE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0350</w:t>
            </w:r>
          </w:p>
          <w:p w:rsidR="00434C33" w:rsidRPr="006B34A1" w:rsidRDefault="00434C33" w:rsidP="00434C3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 =</w:t>
            </w:r>
            <w:r w:rsidR="009A6EE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7788</w:t>
            </w:r>
          </w:p>
        </w:tc>
        <w:tc>
          <w:tcPr>
            <w:tcW w:w="1630" w:type="dxa"/>
            <w:vAlign w:val="center"/>
          </w:tcPr>
          <w:p w:rsidR="00434C33" w:rsidRDefault="00434C33" w:rsidP="00434C3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 =</w:t>
            </w:r>
            <w:r w:rsidR="003848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2242</w:t>
            </w:r>
          </w:p>
          <w:p w:rsidR="00434C33" w:rsidRPr="006B34A1" w:rsidRDefault="00434C33" w:rsidP="00434C3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 =</w:t>
            </w:r>
            <w:r w:rsidR="003848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0661</w:t>
            </w:r>
          </w:p>
        </w:tc>
      </w:tr>
      <w:tr w:rsidR="00434C33" w:rsidRPr="006B34A1" w:rsidTr="00997404">
        <w:trPr>
          <w:trHeight w:val="300"/>
        </w:trPr>
        <w:tc>
          <w:tcPr>
            <w:tcW w:w="2802" w:type="dxa"/>
            <w:noWrap/>
            <w:vAlign w:val="center"/>
          </w:tcPr>
          <w:p w:rsidR="00434C33" w:rsidRPr="006B34A1" w:rsidRDefault="00434C33" w:rsidP="00434C3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B34A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lastRenderedPageBreak/>
              <w:t>Peak CK-MB</w:t>
            </w:r>
          </w:p>
        </w:tc>
        <w:tc>
          <w:tcPr>
            <w:tcW w:w="1630" w:type="dxa"/>
            <w:vAlign w:val="center"/>
          </w:tcPr>
          <w:p w:rsidR="00434C33" w:rsidRDefault="00434C33" w:rsidP="00434C3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 = 0.1049</w:t>
            </w:r>
          </w:p>
          <w:p w:rsidR="00434C33" w:rsidRPr="006B34A1" w:rsidRDefault="00434C33" w:rsidP="00434C3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 = 0.3703</w:t>
            </w:r>
          </w:p>
        </w:tc>
        <w:tc>
          <w:tcPr>
            <w:tcW w:w="1630" w:type="dxa"/>
            <w:vAlign w:val="center"/>
          </w:tcPr>
          <w:p w:rsidR="00434C33" w:rsidRDefault="00434C33" w:rsidP="00434C3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 = 0.0594</w:t>
            </w:r>
          </w:p>
          <w:p w:rsidR="00434C33" w:rsidRPr="006B34A1" w:rsidRDefault="00434C33" w:rsidP="00434C3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 = 0.6150</w:t>
            </w:r>
          </w:p>
        </w:tc>
        <w:tc>
          <w:tcPr>
            <w:tcW w:w="1630" w:type="dxa"/>
            <w:vAlign w:val="center"/>
          </w:tcPr>
          <w:p w:rsidR="00434C33" w:rsidRDefault="00434C33" w:rsidP="00434C3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 =</w:t>
            </w:r>
            <w:r w:rsidR="009A6EE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2189</w:t>
            </w:r>
          </w:p>
          <w:p w:rsidR="00434C33" w:rsidRPr="006B34A1" w:rsidRDefault="00434C33" w:rsidP="00434C3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 =</w:t>
            </w:r>
            <w:r w:rsidR="009A6EE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0751</w:t>
            </w:r>
          </w:p>
        </w:tc>
        <w:tc>
          <w:tcPr>
            <w:tcW w:w="1630" w:type="dxa"/>
            <w:vAlign w:val="center"/>
          </w:tcPr>
          <w:p w:rsidR="00434C33" w:rsidRDefault="00434C33" w:rsidP="00434C3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 =</w:t>
            </w:r>
            <w:r w:rsidR="003848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0414</w:t>
            </w:r>
          </w:p>
          <w:p w:rsidR="00434C33" w:rsidRPr="006B34A1" w:rsidRDefault="00434C33" w:rsidP="00434C3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 =</w:t>
            </w:r>
            <w:r w:rsidR="003848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7377</w:t>
            </w:r>
          </w:p>
        </w:tc>
      </w:tr>
      <w:tr w:rsidR="00434C33" w:rsidRPr="006B34A1" w:rsidTr="00677B85">
        <w:trPr>
          <w:trHeight w:val="300"/>
        </w:trPr>
        <w:tc>
          <w:tcPr>
            <w:tcW w:w="2802" w:type="dxa"/>
            <w:noWrap/>
            <w:vAlign w:val="center"/>
            <w:hideMark/>
          </w:tcPr>
          <w:p w:rsidR="00434C33" w:rsidRPr="006B34A1" w:rsidRDefault="00434C33" w:rsidP="00434C3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B34A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otal cholesterol</w:t>
            </w:r>
          </w:p>
        </w:tc>
        <w:tc>
          <w:tcPr>
            <w:tcW w:w="1630" w:type="dxa"/>
            <w:vAlign w:val="center"/>
          </w:tcPr>
          <w:p w:rsidR="00434C33" w:rsidRDefault="00434C33" w:rsidP="00434C3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 = 0.0050</w:t>
            </w:r>
          </w:p>
          <w:p w:rsidR="00434C33" w:rsidRPr="006B34A1" w:rsidRDefault="00434C33" w:rsidP="00434C3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 =0.6981</w:t>
            </w:r>
          </w:p>
        </w:tc>
        <w:tc>
          <w:tcPr>
            <w:tcW w:w="1630" w:type="dxa"/>
            <w:vAlign w:val="center"/>
          </w:tcPr>
          <w:p w:rsidR="00434C33" w:rsidRDefault="00434C33" w:rsidP="00434C3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 = 0.1626</w:t>
            </w:r>
          </w:p>
          <w:p w:rsidR="00434C33" w:rsidRPr="006B34A1" w:rsidRDefault="00434C33" w:rsidP="00434C3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 = 0.2029</w:t>
            </w:r>
          </w:p>
        </w:tc>
        <w:tc>
          <w:tcPr>
            <w:tcW w:w="1630" w:type="dxa"/>
          </w:tcPr>
          <w:p w:rsidR="00434C33" w:rsidRPr="00677B85" w:rsidRDefault="00434C33" w:rsidP="00434C33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 w:eastAsia="de-DE"/>
              </w:rPr>
            </w:pPr>
            <w:r w:rsidRPr="00677B85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 w:eastAsia="de-DE"/>
              </w:rPr>
              <w:t>r = 0.2556</w:t>
            </w:r>
          </w:p>
          <w:p w:rsidR="00434C33" w:rsidRPr="00677B85" w:rsidRDefault="00434C33" w:rsidP="00434C33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 w:eastAsia="de-DE"/>
              </w:rPr>
            </w:pPr>
            <w:r w:rsidRPr="00677B85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 w:eastAsia="de-DE"/>
              </w:rPr>
              <w:t>p = 0.0468</w:t>
            </w:r>
          </w:p>
        </w:tc>
        <w:tc>
          <w:tcPr>
            <w:tcW w:w="1630" w:type="dxa"/>
            <w:vAlign w:val="center"/>
          </w:tcPr>
          <w:p w:rsidR="00434C33" w:rsidRDefault="00434C33" w:rsidP="00434C3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 =</w:t>
            </w:r>
            <w:r w:rsidR="003848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2204</w:t>
            </w:r>
          </w:p>
          <w:p w:rsidR="00434C33" w:rsidRPr="006B34A1" w:rsidRDefault="00434C33" w:rsidP="00434C3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 =</w:t>
            </w:r>
            <w:r w:rsidR="003848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0878</w:t>
            </w:r>
          </w:p>
        </w:tc>
      </w:tr>
      <w:tr w:rsidR="00434C33" w:rsidRPr="006B34A1" w:rsidTr="00677B85">
        <w:trPr>
          <w:trHeight w:val="300"/>
        </w:trPr>
        <w:tc>
          <w:tcPr>
            <w:tcW w:w="2802" w:type="dxa"/>
            <w:noWrap/>
            <w:vAlign w:val="center"/>
            <w:hideMark/>
          </w:tcPr>
          <w:p w:rsidR="00434C33" w:rsidRPr="006B34A1" w:rsidRDefault="00434C33" w:rsidP="00434C3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B34A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LDL</w:t>
            </w:r>
          </w:p>
        </w:tc>
        <w:tc>
          <w:tcPr>
            <w:tcW w:w="1630" w:type="dxa"/>
            <w:vAlign w:val="center"/>
          </w:tcPr>
          <w:p w:rsidR="00434C33" w:rsidRDefault="00434C33" w:rsidP="00434C3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 = 0.0614</w:t>
            </w:r>
          </w:p>
          <w:p w:rsidR="00434C33" w:rsidRPr="006B34A1" w:rsidRDefault="00434C33" w:rsidP="00434C3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 = 0.6056</w:t>
            </w:r>
          </w:p>
        </w:tc>
        <w:tc>
          <w:tcPr>
            <w:tcW w:w="1630" w:type="dxa"/>
            <w:vAlign w:val="center"/>
          </w:tcPr>
          <w:p w:rsidR="00434C33" w:rsidRDefault="00434C33" w:rsidP="00434C3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 = 0.1848</w:t>
            </w:r>
          </w:p>
          <w:p w:rsidR="00434C33" w:rsidRPr="006B34A1" w:rsidRDefault="00434C33" w:rsidP="00434C3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 = 0.1175</w:t>
            </w:r>
          </w:p>
        </w:tc>
        <w:tc>
          <w:tcPr>
            <w:tcW w:w="1630" w:type="dxa"/>
          </w:tcPr>
          <w:p w:rsidR="00434C33" w:rsidRPr="00677B85" w:rsidRDefault="00434C33" w:rsidP="00434C33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 w:eastAsia="de-DE"/>
              </w:rPr>
            </w:pPr>
            <w:r w:rsidRPr="00677B85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 w:eastAsia="de-DE"/>
              </w:rPr>
              <w:t>r = 0.2990</w:t>
            </w:r>
          </w:p>
          <w:p w:rsidR="00434C33" w:rsidRPr="00677B85" w:rsidRDefault="00434C33" w:rsidP="00434C33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 w:eastAsia="de-DE"/>
              </w:rPr>
            </w:pPr>
            <w:r w:rsidRPr="00677B85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 w:eastAsia="de-DE"/>
              </w:rPr>
              <w:t>p = 0.0147</w:t>
            </w:r>
          </w:p>
        </w:tc>
        <w:tc>
          <w:tcPr>
            <w:tcW w:w="1630" w:type="dxa"/>
            <w:vAlign w:val="center"/>
          </w:tcPr>
          <w:p w:rsidR="00434C33" w:rsidRDefault="00434C33" w:rsidP="00434C3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 =</w:t>
            </w:r>
            <w:r w:rsidR="003848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1226</w:t>
            </w:r>
          </w:p>
          <w:p w:rsidR="00434C33" w:rsidRPr="006B34A1" w:rsidRDefault="00434C33" w:rsidP="00434C3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 =</w:t>
            </w:r>
            <w:r w:rsidR="003848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3269</w:t>
            </w:r>
          </w:p>
        </w:tc>
      </w:tr>
      <w:tr w:rsidR="00434C33" w:rsidRPr="006B34A1" w:rsidTr="00C26C2F">
        <w:trPr>
          <w:trHeight w:val="300"/>
        </w:trPr>
        <w:tc>
          <w:tcPr>
            <w:tcW w:w="2802" w:type="dxa"/>
            <w:noWrap/>
            <w:vAlign w:val="center"/>
            <w:hideMark/>
          </w:tcPr>
          <w:p w:rsidR="00434C33" w:rsidRPr="006B34A1" w:rsidRDefault="00434C33" w:rsidP="00434C3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B34A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DL</w:t>
            </w:r>
          </w:p>
        </w:tc>
        <w:tc>
          <w:tcPr>
            <w:tcW w:w="1630" w:type="dxa"/>
            <w:vAlign w:val="center"/>
          </w:tcPr>
          <w:p w:rsidR="00434C33" w:rsidRDefault="00434C33" w:rsidP="00434C3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 = -0.1347</w:t>
            </w:r>
          </w:p>
          <w:p w:rsidR="00434C33" w:rsidRPr="006B34A1" w:rsidRDefault="00434C33" w:rsidP="00434C3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 = 0.2558</w:t>
            </w:r>
          </w:p>
        </w:tc>
        <w:tc>
          <w:tcPr>
            <w:tcW w:w="1630" w:type="dxa"/>
            <w:vAlign w:val="center"/>
          </w:tcPr>
          <w:p w:rsidR="00434C33" w:rsidRDefault="00434C33" w:rsidP="00434C3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 = -0.0876</w:t>
            </w:r>
          </w:p>
          <w:p w:rsidR="00434C33" w:rsidRPr="006B34A1" w:rsidRDefault="00434C33" w:rsidP="00434C3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 = 0.4612</w:t>
            </w:r>
          </w:p>
        </w:tc>
        <w:tc>
          <w:tcPr>
            <w:tcW w:w="1630" w:type="dxa"/>
            <w:vAlign w:val="center"/>
          </w:tcPr>
          <w:p w:rsidR="00434C33" w:rsidRDefault="00434C33" w:rsidP="00434C3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 =</w:t>
            </w:r>
            <w:r w:rsidR="009A6EE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1120</w:t>
            </w:r>
          </w:p>
          <w:p w:rsidR="00434C33" w:rsidRPr="006B34A1" w:rsidRDefault="00434C33" w:rsidP="00434C3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 =</w:t>
            </w:r>
            <w:r w:rsidR="009A6EE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3706</w:t>
            </w:r>
          </w:p>
        </w:tc>
        <w:tc>
          <w:tcPr>
            <w:tcW w:w="1630" w:type="dxa"/>
            <w:vAlign w:val="center"/>
          </w:tcPr>
          <w:p w:rsidR="00434C33" w:rsidRDefault="00434C33" w:rsidP="00434C3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 =</w:t>
            </w:r>
            <w:r w:rsidR="003848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0667</w:t>
            </w:r>
          </w:p>
          <w:p w:rsidR="00434C33" w:rsidRPr="006B34A1" w:rsidRDefault="00434C33" w:rsidP="00434C3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 =</w:t>
            </w:r>
            <w:r w:rsidR="003848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5948</w:t>
            </w:r>
          </w:p>
        </w:tc>
      </w:tr>
      <w:tr w:rsidR="00434C33" w:rsidRPr="006B34A1" w:rsidTr="00842559">
        <w:trPr>
          <w:trHeight w:val="300"/>
        </w:trPr>
        <w:tc>
          <w:tcPr>
            <w:tcW w:w="2802" w:type="dxa"/>
            <w:noWrap/>
            <w:vAlign w:val="center"/>
            <w:hideMark/>
          </w:tcPr>
          <w:p w:rsidR="00434C33" w:rsidRPr="006B34A1" w:rsidRDefault="00434C33" w:rsidP="00434C3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B34A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riglycerides</w:t>
            </w:r>
          </w:p>
        </w:tc>
        <w:tc>
          <w:tcPr>
            <w:tcW w:w="1630" w:type="dxa"/>
            <w:vAlign w:val="center"/>
          </w:tcPr>
          <w:p w:rsidR="00434C33" w:rsidRDefault="00434C33" w:rsidP="00434C3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 = 0.1073</w:t>
            </w:r>
          </w:p>
          <w:p w:rsidR="00434C33" w:rsidRPr="006B34A1" w:rsidRDefault="00434C33" w:rsidP="00434C3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 = 0.3730</w:t>
            </w:r>
          </w:p>
        </w:tc>
        <w:tc>
          <w:tcPr>
            <w:tcW w:w="1630" w:type="dxa"/>
            <w:vAlign w:val="center"/>
          </w:tcPr>
          <w:p w:rsidR="00434C33" w:rsidRDefault="00434C33" w:rsidP="00434C3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 = 0.0115</w:t>
            </w:r>
          </w:p>
          <w:p w:rsidR="00434C33" w:rsidRPr="006B34A1" w:rsidRDefault="00434C33" w:rsidP="00434C3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 = 0.9243</w:t>
            </w:r>
          </w:p>
        </w:tc>
        <w:tc>
          <w:tcPr>
            <w:tcW w:w="1630" w:type="dxa"/>
            <w:vAlign w:val="center"/>
          </w:tcPr>
          <w:p w:rsidR="00434C33" w:rsidRDefault="00434C33" w:rsidP="00434C3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 =</w:t>
            </w:r>
            <w:r w:rsidR="009A6EE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-0.0663</w:t>
            </w:r>
          </w:p>
          <w:p w:rsidR="00434C33" w:rsidRPr="006B34A1" w:rsidRDefault="00434C33" w:rsidP="00434C3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 =</w:t>
            </w:r>
            <w:r w:rsidR="009A6EE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6028</w:t>
            </w:r>
          </w:p>
        </w:tc>
        <w:tc>
          <w:tcPr>
            <w:tcW w:w="1630" w:type="dxa"/>
            <w:vAlign w:val="center"/>
          </w:tcPr>
          <w:p w:rsidR="00434C33" w:rsidRDefault="00434C33" w:rsidP="00434C3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 =</w:t>
            </w:r>
            <w:r w:rsidR="003848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0793</w:t>
            </w:r>
          </w:p>
          <w:p w:rsidR="00434C33" w:rsidRPr="006B34A1" w:rsidRDefault="00434C33" w:rsidP="00434C3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 =</w:t>
            </w:r>
            <w:r w:rsidR="003848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5333</w:t>
            </w:r>
          </w:p>
        </w:tc>
      </w:tr>
    </w:tbl>
    <w:p w:rsidR="001E0D64" w:rsidRPr="00C844FA" w:rsidRDefault="00C844FA" w:rsidP="001E0D64">
      <w:pPr>
        <w:spacing w:line="240" w:lineRule="auto"/>
        <w:jc w:val="both"/>
        <w:rPr>
          <w:rFonts w:ascii="Arial" w:hAnsi="Arial" w:cs="Arial"/>
          <w:color w:val="FF0000"/>
          <w:sz w:val="20"/>
          <w:szCs w:val="20"/>
        </w:rPr>
      </w:pPr>
      <w:r w:rsidRPr="00C844FA">
        <w:rPr>
          <w:rFonts w:ascii="Arial" w:hAnsi="Arial" w:cs="Arial"/>
          <w:sz w:val="20"/>
          <w:szCs w:val="20"/>
        </w:rPr>
        <w:t>P-</w:t>
      </w:r>
      <w:proofErr w:type="spellStart"/>
      <w:r w:rsidRPr="00C844FA">
        <w:rPr>
          <w:rFonts w:ascii="Arial" w:hAnsi="Arial" w:cs="Arial"/>
          <w:sz w:val="20"/>
          <w:szCs w:val="20"/>
        </w:rPr>
        <w:t>values</w:t>
      </w:r>
      <w:proofErr w:type="spellEnd"/>
      <w:r w:rsidRPr="00C844FA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C844FA">
        <w:rPr>
          <w:rFonts w:ascii="Arial" w:hAnsi="Arial" w:cs="Arial"/>
          <w:sz w:val="20"/>
          <w:szCs w:val="20"/>
        </w:rPr>
        <w:t>as</w:t>
      </w:r>
      <w:proofErr w:type="spellEnd"/>
      <w:r w:rsidRPr="00C844FA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C844FA">
        <w:rPr>
          <w:rFonts w:ascii="Arial" w:hAnsi="Arial" w:cs="Arial"/>
          <w:sz w:val="20"/>
          <w:szCs w:val="20"/>
        </w:rPr>
        <w:t>indicated</w:t>
      </w:r>
      <w:proofErr w:type="spellEnd"/>
      <w:r w:rsidRPr="00C844FA">
        <w:rPr>
          <w:rFonts w:ascii="Arial" w:hAnsi="Arial" w:cs="Arial"/>
          <w:sz w:val="20"/>
          <w:szCs w:val="20"/>
        </w:rPr>
        <w:t xml:space="preserve">. 2-AG, 2-arachidonoylglycerol; AA, </w:t>
      </w:r>
      <w:proofErr w:type="spellStart"/>
      <w:r w:rsidRPr="00C844FA">
        <w:rPr>
          <w:rFonts w:ascii="Arial" w:hAnsi="Arial" w:cs="Arial"/>
          <w:sz w:val="20"/>
          <w:szCs w:val="20"/>
        </w:rPr>
        <w:t>arachidonic</w:t>
      </w:r>
      <w:proofErr w:type="spellEnd"/>
      <w:r w:rsidRPr="00C844FA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C844FA">
        <w:rPr>
          <w:rFonts w:ascii="Arial" w:hAnsi="Arial" w:cs="Arial"/>
          <w:sz w:val="20"/>
          <w:szCs w:val="20"/>
        </w:rPr>
        <w:t>acid</w:t>
      </w:r>
      <w:proofErr w:type="spellEnd"/>
      <w:r w:rsidRPr="00C844FA">
        <w:rPr>
          <w:rFonts w:ascii="Arial" w:hAnsi="Arial" w:cs="Arial"/>
          <w:sz w:val="20"/>
          <w:szCs w:val="20"/>
        </w:rPr>
        <w:t xml:space="preserve">; AEA, </w:t>
      </w:r>
      <w:r w:rsidRPr="00C844FA">
        <w:rPr>
          <w:rFonts w:ascii="Arial" w:hAnsi="Arial" w:cs="Arial"/>
          <w:i/>
          <w:sz w:val="20"/>
          <w:szCs w:val="20"/>
        </w:rPr>
        <w:t>N</w:t>
      </w:r>
      <w:r w:rsidRPr="00C844FA">
        <w:rPr>
          <w:rFonts w:ascii="Arial" w:hAnsi="Arial" w:cs="Arial"/>
          <w:sz w:val="20"/>
          <w:szCs w:val="20"/>
        </w:rPr>
        <w:t>-</w:t>
      </w:r>
      <w:proofErr w:type="spellStart"/>
      <w:r w:rsidRPr="00C844FA">
        <w:rPr>
          <w:rFonts w:ascii="Arial" w:hAnsi="Arial" w:cs="Arial"/>
          <w:sz w:val="20"/>
          <w:szCs w:val="20"/>
        </w:rPr>
        <w:t>arachidonoylethanolamide</w:t>
      </w:r>
      <w:proofErr w:type="spellEnd"/>
      <w:r w:rsidRPr="00C844FA">
        <w:rPr>
          <w:rFonts w:ascii="Arial" w:hAnsi="Arial" w:cs="Arial"/>
          <w:sz w:val="20"/>
          <w:szCs w:val="20"/>
        </w:rPr>
        <w:t xml:space="preserve">; BMI, </w:t>
      </w:r>
      <w:proofErr w:type="spellStart"/>
      <w:r w:rsidRPr="00C844FA">
        <w:rPr>
          <w:rFonts w:ascii="Arial" w:hAnsi="Arial" w:cs="Arial"/>
          <w:sz w:val="20"/>
          <w:szCs w:val="20"/>
        </w:rPr>
        <w:t>body</w:t>
      </w:r>
      <w:proofErr w:type="spellEnd"/>
      <w:r w:rsidRPr="00C844FA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C844FA">
        <w:rPr>
          <w:rFonts w:ascii="Arial" w:hAnsi="Arial" w:cs="Arial"/>
          <w:sz w:val="20"/>
          <w:szCs w:val="20"/>
        </w:rPr>
        <w:t>mass</w:t>
      </w:r>
      <w:proofErr w:type="spellEnd"/>
      <w:r w:rsidRPr="00C844FA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C844FA">
        <w:rPr>
          <w:rFonts w:ascii="Arial" w:hAnsi="Arial" w:cs="Arial"/>
          <w:sz w:val="20"/>
          <w:szCs w:val="20"/>
        </w:rPr>
        <w:t>index</w:t>
      </w:r>
      <w:proofErr w:type="spellEnd"/>
      <w:r w:rsidRPr="00C844FA">
        <w:rPr>
          <w:rFonts w:ascii="Arial" w:hAnsi="Arial" w:cs="Arial"/>
          <w:sz w:val="20"/>
          <w:szCs w:val="20"/>
        </w:rPr>
        <w:t xml:space="preserve">; CK-MB, </w:t>
      </w:r>
      <w:proofErr w:type="spellStart"/>
      <w:r w:rsidRPr="00C844FA">
        <w:rPr>
          <w:rFonts w:ascii="Arial" w:hAnsi="Arial" w:cs="Arial"/>
          <w:sz w:val="20"/>
          <w:szCs w:val="20"/>
        </w:rPr>
        <w:t>creatine</w:t>
      </w:r>
      <w:proofErr w:type="spellEnd"/>
      <w:r w:rsidRPr="00C844FA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C844FA">
        <w:rPr>
          <w:rFonts w:ascii="Arial" w:hAnsi="Arial" w:cs="Arial"/>
          <w:sz w:val="20"/>
          <w:szCs w:val="20"/>
        </w:rPr>
        <w:t>kinase-muscle</w:t>
      </w:r>
      <w:proofErr w:type="spellEnd"/>
      <w:r w:rsidRPr="00C844FA">
        <w:rPr>
          <w:rFonts w:ascii="Arial" w:hAnsi="Arial" w:cs="Arial"/>
          <w:sz w:val="20"/>
          <w:szCs w:val="20"/>
        </w:rPr>
        <w:t>/</w:t>
      </w:r>
      <w:proofErr w:type="spellStart"/>
      <w:r w:rsidRPr="00C844FA">
        <w:rPr>
          <w:rFonts w:ascii="Arial" w:hAnsi="Arial" w:cs="Arial"/>
          <w:sz w:val="20"/>
          <w:szCs w:val="20"/>
        </w:rPr>
        <w:t>brain</w:t>
      </w:r>
      <w:proofErr w:type="spellEnd"/>
      <w:r w:rsidRPr="00C844FA">
        <w:rPr>
          <w:rFonts w:ascii="Arial" w:hAnsi="Arial" w:cs="Arial"/>
          <w:sz w:val="20"/>
          <w:szCs w:val="20"/>
        </w:rPr>
        <w:t>; CRP, c-</w:t>
      </w:r>
      <w:proofErr w:type="spellStart"/>
      <w:r w:rsidRPr="00C844FA">
        <w:rPr>
          <w:rFonts w:ascii="Arial" w:hAnsi="Arial" w:cs="Arial"/>
          <w:sz w:val="20"/>
          <w:szCs w:val="20"/>
        </w:rPr>
        <w:t>reactive</w:t>
      </w:r>
      <w:proofErr w:type="spellEnd"/>
      <w:r w:rsidRPr="00C844FA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C844FA">
        <w:rPr>
          <w:rFonts w:ascii="Arial" w:hAnsi="Arial" w:cs="Arial"/>
          <w:sz w:val="20"/>
          <w:szCs w:val="20"/>
        </w:rPr>
        <w:t>protein</w:t>
      </w:r>
      <w:proofErr w:type="spellEnd"/>
      <w:r w:rsidRPr="00C844FA">
        <w:rPr>
          <w:rFonts w:ascii="Arial" w:hAnsi="Arial" w:cs="Arial"/>
          <w:sz w:val="20"/>
          <w:szCs w:val="20"/>
        </w:rPr>
        <w:t xml:space="preserve">; Hb, </w:t>
      </w:r>
      <w:proofErr w:type="spellStart"/>
      <w:r w:rsidRPr="00C844FA">
        <w:rPr>
          <w:rFonts w:ascii="Arial" w:hAnsi="Arial" w:cs="Arial"/>
          <w:sz w:val="20"/>
          <w:szCs w:val="20"/>
        </w:rPr>
        <w:t>hemoglobin</w:t>
      </w:r>
      <w:proofErr w:type="spellEnd"/>
      <w:r w:rsidRPr="00C844FA">
        <w:rPr>
          <w:rFonts w:ascii="Arial" w:hAnsi="Arial" w:cs="Arial"/>
          <w:sz w:val="20"/>
          <w:szCs w:val="20"/>
        </w:rPr>
        <w:t>; HDL, high-</w:t>
      </w:r>
      <w:proofErr w:type="spellStart"/>
      <w:r w:rsidRPr="00C844FA">
        <w:rPr>
          <w:rFonts w:ascii="Arial" w:hAnsi="Arial" w:cs="Arial"/>
          <w:sz w:val="20"/>
          <w:szCs w:val="20"/>
        </w:rPr>
        <w:t>density</w:t>
      </w:r>
      <w:proofErr w:type="spellEnd"/>
      <w:r w:rsidRPr="00C844FA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C844FA">
        <w:rPr>
          <w:rFonts w:ascii="Arial" w:hAnsi="Arial" w:cs="Arial"/>
          <w:sz w:val="20"/>
          <w:szCs w:val="20"/>
        </w:rPr>
        <w:t>lipoprotein</w:t>
      </w:r>
      <w:proofErr w:type="spellEnd"/>
      <w:r w:rsidRPr="00C844FA">
        <w:rPr>
          <w:rFonts w:ascii="Arial" w:hAnsi="Arial" w:cs="Arial"/>
          <w:sz w:val="20"/>
          <w:szCs w:val="20"/>
        </w:rPr>
        <w:t xml:space="preserve">; IL, </w:t>
      </w:r>
      <w:proofErr w:type="spellStart"/>
      <w:r w:rsidRPr="00C844FA">
        <w:rPr>
          <w:rFonts w:ascii="Arial" w:hAnsi="Arial" w:cs="Arial"/>
          <w:sz w:val="20"/>
          <w:szCs w:val="20"/>
        </w:rPr>
        <w:t>interleukin</w:t>
      </w:r>
      <w:proofErr w:type="spellEnd"/>
      <w:r w:rsidRPr="00C844FA">
        <w:rPr>
          <w:rFonts w:ascii="Arial" w:hAnsi="Arial" w:cs="Arial"/>
          <w:sz w:val="20"/>
          <w:szCs w:val="20"/>
        </w:rPr>
        <w:t xml:space="preserve">; LDL, </w:t>
      </w:r>
      <w:proofErr w:type="spellStart"/>
      <w:r w:rsidRPr="00C844FA">
        <w:rPr>
          <w:rFonts w:ascii="Arial" w:hAnsi="Arial" w:cs="Arial"/>
          <w:sz w:val="20"/>
          <w:szCs w:val="20"/>
        </w:rPr>
        <w:t>low-density</w:t>
      </w:r>
      <w:proofErr w:type="spellEnd"/>
      <w:r w:rsidRPr="00C844FA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C844FA">
        <w:rPr>
          <w:rFonts w:ascii="Arial" w:hAnsi="Arial" w:cs="Arial"/>
          <w:sz w:val="20"/>
          <w:szCs w:val="20"/>
        </w:rPr>
        <w:t>lipoproetin</w:t>
      </w:r>
      <w:proofErr w:type="spellEnd"/>
      <w:r w:rsidRPr="00C844FA">
        <w:rPr>
          <w:rFonts w:ascii="Arial" w:hAnsi="Arial" w:cs="Arial"/>
          <w:sz w:val="20"/>
          <w:szCs w:val="20"/>
        </w:rPr>
        <w:t xml:space="preserve">; PCT, </w:t>
      </w:r>
      <w:proofErr w:type="spellStart"/>
      <w:r w:rsidRPr="00C844FA">
        <w:rPr>
          <w:rFonts w:ascii="Arial" w:hAnsi="Arial" w:cs="Arial"/>
          <w:sz w:val="20"/>
          <w:szCs w:val="20"/>
        </w:rPr>
        <w:t>procalcitonin</w:t>
      </w:r>
      <w:proofErr w:type="spellEnd"/>
      <w:r w:rsidRPr="00C844FA">
        <w:rPr>
          <w:rFonts w:ascii="Arial" w:hAnsi="Arial" w:cs="Arial"/>
          <w:sz w:val="20"/>
          <w:szCs w:val="20"/>
        </w:rPr>
        <w:t xml:space="preserve">; PEA, </w:t>
      </w:r>
      <w:proofErr w:type="spellStart"/>
      <w:r w:rsidRPr="00C844FA">
        <w:rPr>
          <w:rFonts w:ascii="Arial" w:hAnsi="Arial" w:cs="Arial"/>
          <w:sz w:val="20"/>
          <w:szCs w:val="20"/>
        </w:rPr>
        <w:t>palmitoylethanolamide</w:t>
      </w:r>
      <w:proofErr w:type="spellEnd"/>
      <w:r w:rsidRPr="00C844FA">
        <w:rPr>
          <w:rFonts w:ascii="Arial" w:hAnsi="Arial" w:cs="Arial"/>
          <w:sz w:val="20"/>
          <w:szCs w:val="20"/>
        </w:rPr>
        <w:t>.</w:t>
      </w:r>
    </w:p>
    <w:p w:rsidR="00D73B78" w:rsidRDefault="00D73B78" w:rsidP="001E0D64">
      <w:pPr>
        <w:spacing w:line="240" w:lineRule="auto"/>
      </w:pPr>
    </w:p>
    <w:sectPr w:rsidR="00D73B78" w:rsidSect="00702E9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80E15E5"/>
    <w:multiLevelType w:val="hybridMultilevel"/>
    <w:tmpl w:val="53901834"/>
    <w:lvl w:ilvl="0" w:tplc="CB82D090">
      <w:start w:val="1"/>
      <w:numFmt w:val="decimal"/>
      <w:lvlText w:val="%1"/>
      <w:lvlJc w:val="left"/>
      <w:pPr>
        <w:ind w:left="1080" w:hanging="360"/>
      </w:pPr>
      <w:rPr>
        <w:rFonts w:ascii="Arial" w:eastAsiaTheme="minorHAnsi" w:hAnsi="Arial" w:cs="Arial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0D64"/>
    <w:rsid w:val="00086A13"/>
    <w:rsid w:val="001D749C"/>
    <w:rsid w:val="001E0D64"/>
    <w:rsid w:val="002D6AA3"/>
    <w:rsid w:val="002E53E0"/>
    <w:rsid w:val="0038489D"/>
    <w:rsid w:val="00434C33"/>
    <w:rsid w:val="005E43AB"/>
    <w:rsid w:val="00632324"/>
    <w:rsid w:val="00677B85"/>
    <w:rsid w:val="00702E93"/>
    <w:rsid w:val="00853EC0"/>
    <w:rsid w:val="00957675"/>
    <w:rsid w:val="009A6EE7"/>
    <w:rsid w:val="00A71183"/>
    <w:rsid w:val="00C844FA"/>
    <w:rsid w:val="00C90C6A"/>
    <w:rsid w:val="00D22045"/>
    <w:rsid w:val="00D73B78"/>
    <w:rsid w:val="00E03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E0D64"/>
    <w:pPr>
      <w:spacing w:after="200" w:line="276" w:lineRule="auto"/>
    </w:pPr>
    <w:rPr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unhideWhenUsed/>
    <w:rsid w:val="001E0D6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1E0D64"/>
    <w:rPr>
      <w:sz w:val="22"/>
      <w:szCs w:val="22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E0D6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E0D64"/>
    <w:rPr>
      <w:rFonts w:ascii="Times New Roman" w:hAnsi="Times New Roman" w:cs="Times New Roman"/>
      <w:sz w:val="18"/>
      <w:szCs w:val="18"/>
    </w:rPr>
  </w:style>
  <w:style w:type="paragraph" w:styleId="berarbeitung">
    <w:name w:val="Revision"/>
    <w:hidden/>
    <w:uiPriority w:val="99"/>
    <w:semiHidden/>
    <w:rsid w:val="00E03D17"/>
    <w:rPr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E0D64"/>
    <w:pPr>
      <w:spacing w:after="200" w:line="276" w:lineRule="auto"/>
    </w:pPr>
    <w:rPr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unhideWhenUsed/>
    <w:rsid w:val="001E0D6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1E0D64"/>
    <w:rPr>
      <w:sz w:val="22"/>
      <w:szCs w:val="22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E0D6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E0D64"/>
    <w:rPr>
      <w:rFonts w:ascii="Times New Roman" w:hAnsi="Times New Roman" w:cs="Times New Roman"/>
      <w:sz w:val="18"/>
      <w:szCs w:val="18"/>
    </w:rPr>
  </w:style>
  <w:style w:type="paragraph" w:styleId="berarbeitung">
    <w:name w:val="Revision"/>
    <w:hidden/>
    <w:uiPriority w:val="99"/>
    <w:semiHidden/>
    <w:rsid w:val="00E03D17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2CD209A-C770-4AC6-BA5E-92974EFEF7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2</Words>
  <Characters>3480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WIMCreator</Company>
  <LinksUpToDate>false</LinksUpToDate>
  <CharactersWithSpaces>40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.lee.an ju.lee.an</dc:creator>
  <cp:lastModifiedBy>Julian Jehle</cp:lastModifiedBy>
  <cp:revision>3</cp:revision>
  <cp:lastPrinted>2019-11-18T10:10:00Z</cp:lastPrinted>
  <dcterms:created xsi:type="dcterms:W3CDTF">2019-12-17T08:57:00Z</dcterms:created>
  <dcterms:modified xsi:type="dcterms:W3CDTF">2019-12-17T09:13:00Z</dcterms:modified>
</cp:coreProperties>
</file>